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AE747" w14:textId="55F7A5F5" w:rsidR="00377EF1" w:rsidRPr="00CA7F8D" w:rsidRDefault="00C254D1" w:rsidP="00377EF1">
      <w:pPr>
        <w:pStyle w:val="Heading4"/>
        <w:spacing w:before="0"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bookmarkStart w:id="0" w:name="_Toc69406414"/>
      <w:proofErr w:type="spellStart"/>
      <w:r>
        <w:rPr>
          <w:rFonts w:ascii="Calibri" w:hAnsi="Calibri" w:cs="Calibri"/>
          <w:b/>
          <w:color w:val="000000"/>
          <w:sz w:val="20"/>
          <w:szCs w:val="20"/>
          <w:lang w:val="en-US"/>
        </w:rPr>
        <w:t>e</w:t>
      </w:r>
      <w:r w:rsidR="00377EF1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Table</w:t>
      </w:r>
      <w:proofErr w:type="spellEnd"/>
      <w:r w:rsidR="00377EF1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b/>
          <w:color w:val="000000"/>
          <w:sz w:val="20"/>
          <w:szCs w:val="20"/>
          <w:lang w:val="en-US"/>
        </w:rPr>
        <w:t>1</w:t>
      </w:r>
      <w:r w:rsidR="00377EF1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. </w:t>
      </w:r>
      <w:bookmarkEnd w:id="0"/>
      <w:r w:rsidR="00A445C9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Estimates and 95% conﬁdence interval (CI) of sensitivity, speciﬁcity, positive predictive value (PPV), negative predictive value (NPV) and Youden’s index in all patients, </w:t>
      </w:r>
      <w:proofErr w:type="gramStart"/>
      <w:r w:rsidR="00A445C9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gender</w:t>
      </w:r>
      <w:proofErr w:type="gramEnd"/>
      <w:r w:rsidR="00A445C9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 and age at diagnosis</w:t>
      </w:r>
      <w:r w:rsidR="00C545AC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 for COVID-19 clinical diagnosis against PCR</w:t>
      </w:r>
      <w:r w:rsidR="009B5A99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, in a subsample where physician-diagnosed COVID-19 patients with diagnosis prior to the time at which </w:t>
      </w:r>
      <w:r w:rsidR="00003ED3">
        <w:rPr>
          <w:rFonts w:ascii="Calibri" w:hAnsi="Calibri" w:cs="Calibri"/>
          <w:b/>
          <w:color w:val="000000"/>
          <w:sz w:val="20"/>
          <w:szCs w:val="20"/>
          <w:lang w:val="en-US"/>
        </w:rPr>
        <w:t>PCR diagnosis became as common as physician diagnosis were removed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3"/>
        <w:gridCol w:w="1507"/>
        <w:gridCol w:w="1643"/>
        <w:gridCol w:w="1645"/>
        <w:gridCol w:w="1781"/>
        <w:gridCol w:w="1781"/>
        <w:gridCol w:w="1781"/>
        <w:gridCol w:w="1781"/>
      </w:tblGrid>
      <w:tr w:rsidR="003E62C9" w:rsidRPr="00CA7F8D" w14:paraId="2B600A97" w14:textId="77777777" w:rsidTr="00910B58">
        <w:trPr>
          <w:trHeight w:val="945"/>
        </w:trPr>
        <w:tc>
          <w:tcPr>
            <w:tcW w:w="6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3C1A34" w14:textId="77777777" w:rsidR="003E62C9" w:rsidRPr="00CA7F8D" w:rsidRDefault="003E62C9" w:rsidP="00910B58">
            <w:pPr>
              <w:widowControl w:val="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C62D95" w14:textId="62303126" w:rsidR="003E62C9" w:rsidRPr="00CA7F8D" w:rsidRDefault="003E62C9" w:rsidP="00910B58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All</w:t>
            </w:r>
          </w:p>
          <w:p w14:paraId="5BCF8E29" w14:textId="2ED67758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36705">
              <w:rPr>
                <w:rFonts w:ascii="Calibri" w:hAnsi="Calibri" w:cs="Calibri"/>
                <w:sz w:val="18"/>
                <w:szCs w:val="18"/>
                <w:lang w:val="en-US"/>
              </w:rPr>
              <w:t>41,167</w:t>
            </w:r>
          </w:p>
          <w:p w14:paraId="448D9D5A" w14:textId="77777777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1213" w:type="pct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DA531A" w14:textId="77777777" w:rsidR="003E62C9" w:rsidRPr="00CA7F8D" w:rsidRDefault="003E62C9" w:rsidP="00910B58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628" w:type="pct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DB2B1E8" w14:textId="77777777" w:rsidR="003E62C9" w:rsidRPr="00CA7F8D" w:rsidRDefault="003E62C9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  <w:t>Age groups</w:t>
            </w:r>
          </w:p>
        </w:tc>
      </w:tr>
      <w:tr w:rsidR="003E62C9" w:rsidRPr="00CA7F8D" w14:paraId="71AD5E58" w14:textId="77777777" w:rsidTr="00910B58">
        <w:trPr>
          <w:trHeight w:val="670"/>
        </w:trPr>
        <w:tc>
          <w:tcPr>
            <w:tcW w:w="602" w:type="pct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831F9E" w14:textId="77777777" w:rsidR="003E62C9" w:rsidRPr="00CA7F8D" w:rsidRDefault="003E62C9" w:rsidP="00910B58">
            <w:pPr>
              <w:widowControl w:val="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60C54B" w14:textId="77777777" w:rsidR="003E62C9" w:rsidRPr="00CA7F8D" w:rsidRDefault="003E62C9" w:rsidP="00910B58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7DA05E" w14:textId="77777777" w:rsidR="003E62C9" w:rsidRPr="00CA7F8D" w:rsidRDefault="003E62C9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  <w:t>Males</w:t>
            </w:r>
          </w:p>
          <w:p w14:paraId="5C7E12FC" w14:textId="700D8DC9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</w:t>
            </w:r>
            <w:r w:rsidR="001201DF">
              <w:rPr>
                <w:rFonts w:ascii="Calibri" w:hAnsi="Calibri" w:cs="Calibri"/>
                <w:sz w:val="18"/>
                <w:szCs w:val="18"/>
                <w:lang w:val="en-US"/>
              </w:rPr>
              <w:t>8,830</w:t>
            </w:r>
          </w:p>
          <w:p w14:paraId="6BAB2968" w14:textId="77777777" w:rsidR="003E62C9" w:rsidRPr="00CA7F8D" w:rsidRDefault="003E62C9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606F26" w14:textId="77777777" w:rsidR="003E62C9" w:rsidRPr="00CA7F8D" w:rsidRDefault="003E62C9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  <w:t>Females</w:t>
            </w:r>
          </w:p>
          <w:p w14:paraId="2E94BBBB" w14:textId="116114DE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2</w:t>
            </w:r>
            <w:r w:rsidR="001201DF">
              <w:rPr>
                <w:rFonts w:ascii="Calibri" w:hAnsi="Calibri" w:cs="Calibri"/>
                <w:sz w:val="18"/>
                <w:szCs w:val="18"/>
                <w:lang w:val="en-US"/>
              </w:rPr>
              <w:t>2,337</w:t>
            </w:r>
          </w:p>
          <w:p w14:paraId="1AF2ADE2" w14:textId="77777777" w:rsidR="003E62C9" w:rsidRPr="00CA7F8D" w:rsidRDefault="003E62C9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B056C60" w14:textId="77777777" w:rsidR="003E62C9" w:rsidRPr="00CA7F8D" w:rsidRDefault="003E62C9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≤30 years</w:t>
            </w:r>
          </w:p>
          <w:p w14:paraId="4A1B7E55" w14:textId="74B757BC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395740">
              <w:rPr>
                <w:rFonts w:ascii="Calibri" w:hAnsi="Calibri" w:cs="Calibri"/>
                <w:sz w:val="18"/>
                <w:szCs w:val="18"/>
                <w:lang w:val="en-US"/>
              </w:rPr>
              <w:t>632</w:t>
            </w:r>
          </w:p>
          <w:p w14:paraId="1BCA6C9B" w14:textId="77777777" w:rsidR="003E62C9" w:rsidRPr="00CA7F8D" w:rsidRDefault="003E62C9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FB53519" w14:textId="77777777" w:rsidR="003E62C9" w:rsidRPr="00CA7F8D" w:rsidRDefault="003E62C9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31-44 years</w:t>
            </w:r>
          </w:p>
          <w:p w14:paraId="25C2E22A" w14:textId="52C67EF4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7A28A7">
              <w:rPr>
                <w:rFonts w:ascii="Calibri" w:hAnsi="Calibri" w:cs="Calibri"/>
                <w:sz w:val="18"/>
                <w:szCs w:val="18"/>
                <w:lang w:val="en-US"/>
              </w:rPr>
              <w:t>483</w:t>
            </w:r>
          </w:p>
          <w:p w14:paraId="406B362E" w14:textId="77777777" w:rsidR="003E62C9" w:rsidRPr="00CA7F8D" w:rsidRDefault="003E62C9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C0A6324" w14:textId="77777777" w:rsidR="003E62C9" w:rsidRPr="00CA7F8D" w:rsidRDefault="003E62C9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45-60 years</w:t>
            </w:r>
          </w:p>
          <w:p w14:paraId="658A5383" w14:textId="204B7019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</w:t>
            </w:r>
            <w:r w:rsidR="00D5020C">
              <w:rPr>
                <w:rFonts w:ascii="Calibri" w:hAnsi="Calibri" w:cs="Calibri"/>
                <w:sz w:val="18"/>
                <w:szCs w:val="18"/>
                <w:lang w:val="en-US"/>
              </w:rPr>
              <w:t>1,639</w:t>
            </w:r>
          </w:p>
          <w:p w14:paraId="06B2B71D" w14:textId="77777777" w:rsidR="003E62C9" w:rsidRPr="00CA7F8D" w:rsidRDefault="003E62C9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12783F1" w14:textId="77777777" w:rsidR="003E62C9" w:rsidRPr="00CA7F8D" w:rsidRDefault="003E62C9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&gt;60 years</w:t>
            </w:r>
          </w:p>
          <w:p w14:paraId="33FD7511" w14:textId="26CFA9D8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C245AC">
              <w:rPr>
                <w:rFonts w:ascii="Calibri" w:hAnsi="Calibri" w:cs="Calibri"/>
                <w:sz w:val="18"/>
                <w:szCs w:val="18"/>
                <w:lang w:val="en-US"/>
              </w:rPr>
              <w:t>413</w:t>
            </w:r>
          </w:p>
          <w:p w14:paraId="1D80CFB7" w14:textId="77777777" w:rsidR="003E62C9" w:rsidRPr="00CA7F8D" w:rsidRDefault="003E62C9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 (95% CI)</w:t>
            </w:r>
          </w:p>
        </w:tc>
      </w:tr>
      <w:tr w:rsidR="003E62C9" w:rsidRPr="00CA7F8D" w14:paraId="3D2F7A4E" w14:textId="77777777" w:rsidTr="00910B58">
        <w:trPr>
          <w:trHeight w:val="615"/>
        </w:trPr>
        <w:tc>
          <w:tcPr>
            <w:tcW w:w="602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093F05" w14:textId="77777777" w:rsidR="003E62C9" w:rsidRPr="00CA7F8D" w:rsidRDefault="003E62C9" w:rsidP="00910B58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556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DFB8E5" w14:textId="77777777" w:rsidR="00723DE2" w:rsidRPr="00723DE2" w:rsidRDefault="00723DE2" w:rsidP="00723D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3DE2">
              <w:rPr>
                <w:rFonts w:ascii="Calibri" w:hAnsi="Calibri" w:cs="Calibri"/>
                <w:sz w:val="18"/>
                <w:szCs w:val="18"/>
              </w:rPr>
              <w:t>0.77 (0.75-0.78)</w:t>
            </w:r>
          </w:p>
          <w:p w14:paraId="34C36FC5" w14:textId="2CF553E1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6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D9054B" w14:textId="77777777" w:rsidR="00504254" w:rsidRPr="00504254" w:rsidRDefault="00504254" w:rsidP="0050425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04254">
              <w:rPr>
                <w:rFonts w:ascii="Calibri" w:hAnsi="Calibri" w:cs="Calibri"/>
                <w:sz w:val="18"/>
                <w:szCs w:val="18"/>
              </w:rPr>
              <w:t>0.77 (0.75-0.79)</w:t>
            </w:r>
          </w:p>
          <w:p w14:paraId="48A3A0F2" w14:textId="04FB2245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7CA40B" w14:textId="77777777" w:rsidR="007D6D3B" w:rsidRPr="007D6D3B" w:rsidRDefault="007D6D3B" w:rsidP="007D6D3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D3B">
              <w:rPr>
                <w:rFonts w:ascii="Calibri" w:hAnsi="Calibri" w:cs="Calibri"/>
                <w:sz w:val="18"/>
                <w:szCs w:val="18"/>
              </w:rPr>
              <w:t>0.76 (0.74-0.78)</w:t>
            </w:r>
          </w:p>
          <w:p w14:paraId="48624F96" w14:textId="2EC2DF3E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62A87" w14:textId="77777777" w:rsidR="00395740" w:rsidRPr="00395740" w:rsidRDefault="00395740" w:rsidP="0039574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5740">
              <w:rPr>
                <w:rFonts w:ascii="Calibri" w:hAnsi="Calibri" w:cs="Calibri"/>
                <w:sz w:val="18"/>
                <w:szCs w:val="18"/>
              </w:rPr>
              <w:t>0.67 (0.61-0.72)</w:t>
            </w:r>
          </w:p>
          <w:p w14:paraId="7E940801" w14:textId="7FC7CAFA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C434D" w14:textId="77777777" w:rsidR="007A28A7" w:rsidRPr="007A28A7" w:rsidRDefault="007A28A7" w:rsidP="007A28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28A7">
              <w:rPr>
                <w:rFonts w:ascii="Calibri" w:hAnsi="Calibri" w:cs="Calibri"/>
                <w:sz w:val="18"/>
                <w:szCs w:val="18"/>
              </w:rPr>
              <w:t>0.71 (0.68-0.74)</w:t>
            </w:r>
          </w:p>
          <w:p w14:paraId="1003F864" w14:textId="452D8EB0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29116E" w14:textId="77777777" w:rsidR="001052A5" w:rsidRPr="001052A5" w:rsidRDefault="001052A5" w:rsidP="001052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2A5">
              <w:rPr>
                <w:rFonts w:ascii="Calibri" w:hAnsi="Calibri" w:cs="Calibri"/>
                <w:sz w:val="18"/>
                <w:szCs w:val="18"/>
              </w:rPr>
              <w:t>0.79 (0.77-0.81)</w:t>
            </w:r>
          </w:p>
          <w:p w14:paraId="035CC8B5" w14:textId="0984C2B0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C5B38" w14:textId="77777777" w:rsidR="00183A18" w:rsidRPr="00183A18" w:rsidRDefault="00183A18" w:rsidP="00183A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3A18">
              <w:rPr>
                <w:rFonts w:ascii="Calibri" w:hAnsi="Calibri" w:cs="Calibri"/>
                <w:sz w:val="18"/>
                <w:szCs w:val="18"/>
              </w:rPr>
              <w:t>0.83 (0.81-0.86)</w:t>
            </w:r>
          </w:p>
          <w:p w14:paraId="198C79F5" w14:textId="3940E457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E62C9" w:rsidRPr="00CA7F8D" w14:paraId="6DD9EDEE" w14:textId="77777777" w:rsidTr="00910B58">
        <w:trPr>
          <w:trHeight w:val="602"/>
        </w:trPr>
        <w:tc>
          <w:tcPr>
            <w:tcW w:w="6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73D50E" w14:textId="77777777" w:rsidR="003E62C9" w:rsidRPr="00CA7F8D" w:rsidRDefault="003E62C9" w:rsidP="00910B58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C1684E" w14:textId="2103894E" w:rsidR="003E62C9" w:rsidRPr="00723DE2" w:rsidRDefault="00723DE2" w:rsidP="00723D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3DE2">
              <w:rPr>
                <w:rFonts w:ascii="Calibri" w:hAnsi="Calibri" w:cs="Calibri"/>
                <w:sz w:val="18"/>
                <w:szCs w:val="18"/>
              </w:rPr>
              <w:t>0.96 (0.96-0.96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BA7362" w14:textId="77777777" w:rsidR="00504254" w:rsidRPr="00504254" w:rsidRDefault="00504254" w:rsidP="0050425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04254">
              <w:rPr>
                <w:rFonts w:ascii="Calibri" w:hAnsi="Calibri" w:cs="Calibri"/>
                <w:sz w:val="18"/>
                <w:szCs w:val="18"/>
              </w:rPr>
              <w:t>0.97 (0.96-0.97)</w:t>
            </w:r>
          </w:p>
          <w:p w14:paraId="1DCB5998" w14:textId="5088951D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9880BC" w14:textId="77777777" w:rsidR="007D6D3B" w:rsidRPr="007D6D3B" w:rsidRDefault="007D6D3B" w:rsidP="007D6D3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D3B">
              <w:rPr>
                <w:rFonts w:ascii="Calibri" w:hAnsi="Calibri" w:cs="Calibri"/>
                <w:sz w:val="18"/>
                <w:szCs w:val="18"/>
              </w:rPr>
              <w:t>0.96 (0.95-0.96)</w:t>
            </w:r>
          </w:p>
          <w:p w14:paraId="1D38ED38" w14:textId="6C533E44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B434E" w14:textId="77777777" w:rsidR="00395740" w:rsidRPr="00395740" w:rsidRDefault="00395740" w:rsidP="0039574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5740">
              <w:rPr>
                <w:rFonts w:ascii="Calibri" w:hAnsi="Calibri" w:cs="Calibri"/>
                <w:sz w:val="18"/>
                <w:szCs w:val="18"/>
              </w:rPr>
              <w:t>0.94 (0.93-0.95)</w:t>
            </w:r>
          </w:p>
          <w:p w14:paraId="2BF13E62" w14:textId="566B456D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ED565" w14:textId="77777777" w:rsidR="007A28A7" w:rsidRPr="007A28A7" w:rsidRDefault="007A28A7" w:rsidP="007A28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28A7">
              <w:rPr>
                <w:rFonts w:ascii="Calibri" w:hAnsi="Calibri" w:cs="Calibri"/>
                <w:sz w:val="18"/>
                <w:szCs w:val="18"/>
              </w:rPr>
              <w:t>0.95 (0.94-0.95)</w:t>
            </w:r>
          </w:p>
          <w:p w14:paraId="60F3028D" w14:textId="022EBF3D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79FF85" w14:textId="77777777" w:rsidR="001052A5" w:rsidRPr="001052A5" w:rsidRDefault="001052A5" w:rsidP="001052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2A5">
              <w:rPr>
                <w:rFonts w:ascii="Calibri" w:hAnsi="Calibri" w:cs="Calibri"/>
                <w:sz w:val="18"/>
                <w:szCs w:val="18"/>
              </w:rPr>
              <w:t>0.95 (0.94-0.95)</w:t>
            </w:r>
          </w:p>
          <w:p w14:paraId="65B5C9F7" w14:textId="7086E5E7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D126E" w14:textId="77777777" w:rsidR="00183A18" w:rsidRPr="00183A18" w:rsidRDefault="00183A18" w:rsidP="00183A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3A18">
              <w:rPr>
                <w:rFonts w:ascii="Calibri" w:hAnsi="Calibri" w:cs="Calibri"/>
                <w:sz w:val="18"/>
                <w:szCs w:val="18"/>
              </w:rPr>
              <w:t>0.98 (0.97-0.98)</w:t>
            </w:r>
          </w:p>
          <w:p w14:paraId="0A11F468" w14:textId="7F1F582E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E62C9" w:rsidRPr="00CA7F8D" w14:paraId="2027127A" w14:textId="77777777" w:rsidTr="00910B58">
        <w:trPr>
          <w:trHeight w:val="615"/>
        </w:trPr>
        <w:tc>
          <w:tcPr>
            <w:tcW w:w="6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89AD7C" w14:textId="77777777" w:rsidR="003E62C9" w:rsidRPr="00CA7F8D" w:rsidRDefault="003E62C9" w:rsidP="00910B58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PPV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16BAD" w14:textId="77777777" w:rsidR="00723DE2" w:rsidRPr="00723DE2" w:rsidRDefault="00723DE2" w:rsidP="00723D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3DE2">
              <w:rPr>
                <w:rFonts w:ascii="Calibri" w:hAnsi="Calibri" w:cs="Calibri"/>
                <w:sz w:val="18"/>
                <w:szCs w:val="18"/>
              </w:rPr>
              <w:t>0.66 (0.64-0.67)</w:t>
            </w:r>
          </w:p>
          <w:p w14:paraId="28D148C9" w14:textId="7E4D861F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1C20CC" w14:textId="77777777" w:rsidR="00504254" w:rsidRPr="00504254" w:rsidRDefault="00504254" w:rsidP="0050425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04254">
              <w:rPr>
                <w:rFonts w:ascii="Calibri" w:hAnsi="Calibri" w:cs="Calibri"/>
                <w:sz w:val="18"/>
                <w:szCs w:val="18"/>
              </w:rPr>
              <w:t>0.69 (0.67-0.71)</w:t>
            </w:r>
          </w:p>
          <w:p w14:paraId="7FE21F95" w14:textId="08F6C76E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FD1997" w14:textId="77777777" w:rsidR="007D6D3B" w:rsidRPr="007D6D3B" w:rsidRDefault="007D6D3B" w:rsidP="007D6D3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D3B">
              <w:rPr>
                <w:rFonts w:ascii="Calibri" w:hAnsi="Calibri" w:cs="Calibri"/>
                <w:sz w:val="18"/>
                <w:szCs w:val="18"/>
              </w:rPr>
              <w:t>0.63 (0.61-0.65)</w:t>
            </w:r>
          </w:p>
          <w:p w14:paraId="20E28BCB" w14:textId="7C3B45EE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E1564" w14:textId="77777777" w:rsidR="00395740" w:rsidRPr="00395740" w:rsidRDefault="00395740" w:rsidP="0039574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5740">
              <w:rPr>
                <w:rFonts w:ascii="Calibri" w:hAnsi="Calibri" w:cs="Calibri"/>
                <w:sz w:val="18"/>
                <w:szCs w:val="18"/>
              </w:rPr>
              <w:t>0.63 (0.58-0.68)</w:t>
            </w:r>
          </w:p>
          <w:p w14:paraId="2E19BD8B" w14:textId="676A8348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2B994B" w14:textId="77777777" w:rsidR="007A28A7" w:rsidRPr="007A28A7" w:rsidRDefault="007A28A7" w:rsidP="007A28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28A7">
              <w:rPr>
                <w:rFonts w:ascii="Calibri" w:hAnsi="Calibri" w:cs="Calibri"/>
                <w:sz w:val="18"/>
                <w:szCs w:val="18"/>
              </w:rPr>
              <w:t>0.66 (0.63-0.69)</w:t>
            </w:r>
          </w:p>
          <w:p w14:paraId="2C894C52" w14:textId="0701B431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48758" w14:textId="77777777" w:rsidR="001052A5" w:rsidRPr="001052A5" w:rsidRDefault="001052A5" w:rsidP="001052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2A5">
              <w:rPr>
                <w:rFonts w:ascii="Calibri" w:hAnsi="Calibri" w:cs="Calibri"/>
                <w:sz w:val="18"/>
                <w:szCs w:val="18"/>
              </w:rPr>
              <w:t>0.68 (0.66-0.71)</w:t>
            </w:r>
          </w:p>
          <w:p w14:paraId="2A41C2ED" w14:textId="1AA6AB2E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BF051C" w14:textId="77777777" w:rsidR="00183A18" w:rsidRPr="00183A18" w:rsidRDefault="00183A18" w:rsidP="00183A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3A18">
              <w:rPr>
                <w:rFonts w:ascii="Calibri" w:hAnsi="Calibri" w:cs="Calibri"/>
                <w:sz w:val="18"/>
                <w:szCs w:val="18"/>
              </w:rPr>
              <w:t>0.62 (0.59-0.65)</w:t>
            </w:r>
          </w:p>
          <w:p w14:paraId="37DFCF78" w14:textId="40D085B8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E62C9" w:rsidRPr="00CA7F8D" w14:paraId="3A416295" w14:textId="77777777" w:rsidTr="00910B58">
        <w:trPr>
          <w:trHeight w:val="615"/>
        </w:trPr>
        <w:tc>
          <w:tcPr>
            <w:tcW w:w="6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C8AAB" w14:textId="77777777" w:rsidR="003E62C9" w:rsidRPr="00CA7F8D" w:rsidRDefault="003E62C9" w:rsidP="00910B58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NPV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D10D04" w14:textId="77777777" w:rsidR="00723DE2" w:rsidRPr="00723DE2" w:rsidRDefault="00723DE2" w:rsidP="00723D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3DE2">
              <w:rPr>
                <w:rFonts w:ascii="Calibri" w:hAnsi="Calibri" w:cs="Calibri"/>
                <w:sz w:val="18"/>
                <w:szCs w:val="18"/>
              </w:rPr>
              <w:t>0.98 (0.98-0.98)</w:t>
            </w:r>
          </w:p>
          <w:p w14:paraId="14608C61" w14:textId="1EC9DA83" w:rsidR="003E62C9" w:rsidRPr="00CA7F8D" w:rsidRDefault="003E62C9" w:rsidP="00723DE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48515C" w14:textId="77777777" w:rsidR="00504254" w:rsidRPr="00504254" w:rsidRDefault="00504254" w:rsidP="0050425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04254">
              <w:rPr>
                <w:rFonts w:ascii="Calibri" w:hAnsi="Calibri" w:cs="Calibri"/>
                <w:sz w:val="18"/>
                <w:szCs w:val="18"/>
              </w:rPr>
              <w:t>0.98 (0.98-0.98)</w:t>
            </w:r>
          </w:p>
          <w:p w14:paraId="56F618F0" w14:textId="7BDE6B5D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013F7" w14:textId="77777777" w:rsidR="007D6D3B" w:rsidRPr="007D6D3B" w:rsidRDefault="007D6D3B" w:rsidP="007D6D3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D3B">
              <w:rPr>
                <w:rFonts w:ascii="Calibri" w:hAnsi="Calibri" w:cs="Calibri"/>
                <w:sz w:val="18"/>
                <w:szCs w:val="18"/>
              </w:rPr>
              <w:t>0.98 (0.97-0.98)</w:t>
            </w:r>
          </w:p>
          <w:p w14:paraId="3A2795C4" w14:textId="1724DA7B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B311F" w14:textId="77777777" w:rsidR="00395740" w:rsidRPr="00395740" w:rsidRDefault="00395740" w:rsidP="0039574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5740">
              <w:rPr>
                <w:rFonts w:ascii="Calibri" w:hAnsi="Calibri" w:cs="Calibri"/>
                <w:sz w:val="18"/>
                <w:szCs w:val="18"/>
              </w:rPr>
              <w:t>0.95 (0.94-0.96)</w:t>
            </w:r>
          </w:p>
          <w:p w14:paraId="1BA94D3B" w14:textId="11F8F6E8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D4FE2" w14:textId="77777777" w:rsidR="007A28A7" w:rsidRPr="007A28A7" w:rsidRDefault="007A28A7" w:rsidP="007A28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28A7">
              <w:rPr>
                <w:rFonts w:ascii="Calibri" w:hAnsi="Calibri" w:cs="Calibri"/>
                <w:sz w:val="18"/>
                <w:szCs w:val="18"/>
              </w:rPr>
              <w:t>0.96 (0.95-0.96)</w:t>
            </w:r>
          </w:p>
          <w:p w14:paraId="49049FC8" w14:textId="004C80E1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D14F37" w14:textId="77777777" w:rsidR="001052A5" w:rsidRPr="001052A5" w:rsidRDefault="001052A5" w:rsidP="001052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2A5">
              <w:rPr>
                <w:rFonts w:ascii="Calibri" w:hAnsi="Calibri" w:cs="Calibri"/>
                <w:sz w:val="18"/>
                <w:szCs w:val="18"/>
              </w:rPr>
              <w:t>0.97 (0.97-0.97)</w:t>
            </w:r>
          </w:p>
          <w:p w14:paraId="5172A335" w14:textId="797107FD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CB071" w14:textId="77777777" w:rsidR="00183A18" w:rsidRPr="00183A18" w:rsidRDefault="00183A18" w:rsidP="00183A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3A18">
              <w:rPr>
                <w:rFonts w:ascii="Calibri" w:hAnsi="Calibri" w:cs="Calibri"/>
                <w:sz w:val="18"/>
                <w:szCs w:val="18"/>
              </w:rPr>
              <w:t>0.99 (0.99-0.99)</w:t>
            </w:r>
          </w:p>
          <w:p w14:paraId="35EC0325" w14:textId="3ADB71ED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E62C9" w:rsidRPr="00CA7F8D" w14:paraId="01A54D3B" w14:textId="77777777" w:rsidTr="00910B58">
        <w:trPr>
          <w:trHeight w:val="615"/>
        </w:trPr>
        <w:tc>
          <w:tcPr>
            <w:tcW w:w="6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6FB42F" w14:textId="77777777" w:rsidR="003E62C9" w:rsidRPr="00CA7F8D" w:rsidRDefault="003E62C9" w:rsidP="00910B58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Youden’s index</w:t>
            </w: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85FB9C" w14:textId="77777777" w:rsidR="00723DE2" w:rsidRPr="00723DE2" w:rsidRDefault="00723DE2" w:rsidP="00723D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3DE2">
              <w:rPr>
                <w:rFonts w:ascii="Calibri" w:hAnsi="Calibri" w:cs="Calibri"/>
                <w:sz w:val="18"/>
                <w:szCs w:val="18"/>
              </w:rPr>
              <w:t>0.73 (0.72-0.74)</w:t>
            </w:r>
          </w:p>
          <w:p w14:paraId="4D6068E8" w14:textId="17413002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BC6711" w14:textId="77777777" w:rsidR="00504254" w:rsidRPr="00504254" w:rsidRDefault="00504254" w:rsidP="0050425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04254">
              <w:rPr>
                <w:rFonts w:ascii="Calibri" w:hAnsi="Calibri" w:cs="Calibri"/>
                <w:sz w:val="18"/>
                <w:szCs w:val="18"/>
              </w:rPr>
              <w:t>0.74 (0.72-0.76)</w:t>
            </w:r>
          </w:p>
          <w:p w14:paraId="06A5739C" w14:textId="0702F36C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386A5A" w14:textId="77777777" w:rsidR="007D6D3B" w:rsidRPr="007D6D3B" w:rsidRDefault="007D6D3B" w:rsidP="007D6D3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D3B">
              <w:rPr>
                <w:rFonts w:ascii="Calibri" w:hAnsi="Calibri" w:cs="Calibri"/>
                <w:sz w:val="18"/>
                <w:szCs w:val="18"/>
              </w:rPr>
              <w:t>0.72 (0.7-0.74)</w:t>
            </w:r>
          </w:p>
          <w:p w14:paraId="1450EDA8" w14:textId="1501F439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F0351" w14:textId="77777777" w:rsidR="00395740" w:rsidRPr="00395740" w:rsidRDefault="00395740" w:rsidP="0039574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5740">
              <w:rPr>
                <w:rFonts w:ascii="Calibri" w:hAnsi="Calibri" w:cs="Calibri"/>
                <w:sz w:val="18"/>
                <w:szCs w:val="18"/>
              </w:rPr>
              <w:t>0.61 (0.56-0.66)</w:t>
            </w:r>
          </w:p>
          <w:p w14:paraId="7FBA1288" w14:textId="0223084C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BDCE9" w14:textId="77777777" w:rsidR="007A28A7" w:rsidRPr="007A28A7" w:rsidRDefault="007A28A7" w:rsidP="007A28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28A7">
              <w:rPr>
                <w:rFonts w:ascii="Calibri" w:hAnsi="Calibri" w:cs="Calibri"/>
                <w:sz w:val="18"/>
                <w:szCs w:val="18"/>
              </w:rPr>
              <w:t>0.66 (0.63-0.69)</w:t>
            </w:r>
          </w:p>
          <w:p w14:paraId="2065D6B5" w14:textId="4C62B769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0E9B3" w14:textId="77777777" w:rsidR="001052A5" w:rsidRPr="001052A5" w:rsidRDefault="001052A5" w:rsidP="001052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2A5">
              <w:rPr>
                <w:rFonts w:ascii="Calibri" w:hAnsi="Calibri" w:cs="Calibri"/>
                <w:sz w:val="18"/>
                <w:szCs w:val="18"/>
              </w:rPr>
              <w:t>0.74 (0.72-0.76)</w:t>
            </w:r>
          </w:p>
          <w:p w14:paraId="7DEA956C" w14:textId="74A08030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6E3B2" w14:textId="77777777" w:rsidR="00183A18" w:rsidRPr="00183A18" w:rsidRDefault="00183A18" w:rsidP="00183A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3A18">
              <w:rPr>
                <w:rFonts w:ascii="Calibri" w:hAnsi="Calibri" w:cs="Calibri"/>
                <w:sz w:val="18"/>
                <w:szCs w:val="18"/>
              </w:rPr>
              <w:t>0.81 (0.78-0.83)</w:t>
            </w:r>
          </w:p>
          <w:p w14:paraId="2B734EDD" w14:textId="207CF3C5" w:rsidR="003E62C9" w:rsidRPr="00CA7F8D" w:rsidRDefault="003E62C9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</w:tbl>
    <w:p w14:paraId="72D5AEC4" w14:textId="77777777" w:rsidR="003703C3" w:rsidRPr="00CA7F8D" w:rsidRDefault="003703C3" w:rsidP="00913355">
      <w:pPr>
        <w:rPr>
          <w:rFonts w:ascii="Calibri" w:hAnsi="Calibri" w:cs="Calibri"/>
          <w:sz w:val="8"/>
          <w:szCs w:val="8"/>
          <w:vertAlign w:val="superscript"/>
          <w:lang w:val="en-US"/>
        </w:rPr>
      </w:pPr>
    </w:p>
    <w:p w14:paraId="5E60D3AA" w14:textId="0A9E84ED" w:rsidR="00913355" w:rsidRPr="00CA7F8D" w:rsidRDefault="00913355" w:rsidP="00913355">
      <w:pPr>
        <w:rPr>
          <w:rFonts w:ascii="Calibri" w:hAnsi="Calibri" w:cs="Calibri"/>
          <w:sz w:val="16"/>
          <w:szCs w:val="16"/>
          <w:lang w:val="en-US"/>
        </w:rPr>
      </w:pPr>
      <w:r w:rsidRPr="00CA7F8D">
        <w:rPr>
          <w:rFonts w:ascii="Calibri" w:hAnsi="Calibri" w:cs="Calibri"/>
          <w:sz w:val="16"/>
          <w:szCs w:val="16"/>
          <w:vertAlign w:val="superscript"/>
          <w:lang w:val="en-US"/>
        </w:rPr>
        <w:t>1</w:t>
      </w:r>
      <w:r w:rsidR="003703C3" w:rsidRPr="00CA7F8D">
        <w:rPr>
          <w:rFonts w:ascii="Calibri" w:hAnsi="Calibri" w:cs="Calibri"/>
          <w:sz w:val="16"/>
          <w:szCs w:val="16"/>
          <w:vertAlign w:val="superscript"/>
          <w:lang w:val="en-US"/>
        </w:rPr>
        <w:t xml:space="preserve"> </w:t>
      </w:r>
      <w:r w:rsidRPr="00CA7F8D">
        <w:rPr>
          <w:rFonts w:ascii="Calibri" w:hAnsi="Calibri" w:cs="Calibri"/>
          <w:sz w:val="16"/>
          <w:szCs w:val="16"/>
          <w:lang w:val="en-US"/>
        </w:rPr>
        <w:t>Youden’s index (sens</w:t>
      </w:r>
      <w:r w:rsidR="00C545AC" w:rsidRPr="00CA7F8D">
        <w:rPr>
          <w:rFonts w:ascii="Calibri" w:hAnsi="Calibri" w:cs="Calibri"/>
          <w:sz w:val="16"/>
          <w:szCs w:val="16"/>
          <w:lang w:val="en-US"/>
        </w:rPr>
        <w:t>itivity + speciﬁcit</w:t>
      </w:r>
      <w:r w:rsidRPr="00CA7F8D">
        <w:rPr>
          <w:rFonts w:ascii="Calibri" w:hAnsi="Calibri" w:cs="Calibri"/>
          <w:sz w:val="16"/>
          <w:szCs w:val="16"/>
          <w:lang w:val="en-US"/>
        </w:rPr>
        <w:t xml:space="preserve">y </w:t>
      </w:r>
      <w:r w:rsidR="00E2060A" w:rsidRPr="00CA7F8D">
        <w:rPr>
          <w:rFonts w:ascii="Calibri" w:hAnsi="Calibri" w:cs="Calibri"/>
          <w:sz w:val="16"/>
          <w:szCs w:val="16"/>
          <w:lang w:val="en-US"/>
        </w:rPr>
        <w:t>–</w:t>
      </w:r>
      <w:r w:rsidRPr="00CA7F8D">
        <w:rPr>
          <w:rFonts w:ascii="Calibri" w:hAnsi="Calibri" w:cs="Calibri"/>
          <w:sz w:val="16"/>
          <w:szCs w:val="16"/>
          <w:lang w:val="en-US"/>
        </w:rPr>
        <w:t xml:space="preserve"> 1).</w:t>
      </w:r>
    </w:p>
    <w:p w14:paraId="529BD4D2" w14:textId="13C9B7A6" w:rsidR="00913355" w:rsidRPr="00CA7F8D" w:rsidRDefault="00913355" w:rsidP="003346A7">
      <w:pPr>
        <w:rPr>
          <w:rFonts w:ascii="Calibri" w:hAnsi="Calibri" w:cs="Calibri"/>
          <w:sz w:val="16"/>
          <w:szCs w:val="16"/>
          <w:lang w:val="en-US"/>
        </w:rPr>
      </w:pPr>
      <w:r w:rsidRPr="00CA7F8D">
        <w:rPr>
          <w:rFonts w:ascii="Calibri" w:hAnsi="Calibri" w:cs="Calibri"/>
          <w:sz w:val="16"/>
          <w:szCs w:val="16"/>
          <w:lang w:val="en-US"/>
        </w:rPr>
        <w:t>The 95% conﬁdence intervals (CI) of the estimates were computed using Wilson’s method</w:t>
      </w:r>
      <w:r w:rsidR="00A52DC3" w:rsidRPr="00CA7F8D">
        <w:rPr>
          <w:rFonts w:ascii="Calibri" w:hAnsi="Calibri" w:cs="Calibri"/>
          <w:sz w:val="16"/>
          <w:szCs w:val="16"/>
          <w:lang w:val="en-US"/>
        </w:rPr>
        <w:t>.</w:t>
      </w:r>
    </w:p>
    <w:p w14:paraId="25A779F6" w14:textId="24FE8638" w:rsidR="00913355" w:rsidRPr="00CA7F8D" w:rsidRDefault="00913355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3308EFAF" w14:textId="77777777" w:rsidR="00C27ED4" w:rsidRPr="00CA7F8D" w:rsidRDefault="00C27ED4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5A14A4FB" w14:textId="23E230C8" w:rsidR="00E2060A" w:rsidRDefault="00E2060A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37762AE5" w14:textId="4B585C8C" w:rsidR="00C254D1" w:rsidRDefault="00C254D1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17E33A08" w14:textId="03361037" w:rsidR="00C254D1" w:rsidRDefault="00C254D1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4C18B026" w14:textId="6A2A750D" w:rsidR="00C254D1" w:rsidRDefault="00C254D1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79D95CFE" w14:textId="22D18458" w:rsidR="00C254D1" w:rsidRDefault="00C254D1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5ACEF869" w14:textId="511CC92F" w:rsidR="00C254D1" w:rsidRDefault="00C254D1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585EDF46" w14:textId="77777777" w:rsidR="00C254D1" w:rsidRPr="00CA7F8D" w:rsidRDefault="00C254D1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24BA9AD5" w14:textId="25D2AEC1" w:rsidR="00913355" w:rsidRPr="00CA7F8D" w:rsidRDefault="00913355" w:rsidP="00913355">
      <w:pPr>
        <w:rPr>
          <w:rFonts w:ascii="Calibri" w:hAnsi="Calibri" w:cs="Calibri"/>
          <w:sz w:val="20"/>
          <w:szCs w:val="20"/>
          <w:lang w:val="en-US"/>
        </w:rPr>
      </w:pPr>
    </w:p>
    <w:p w14:paraId="373E0233" w14:textId="34AE1368" w:rsidR="00913355" w:rsidRPr="00CA7F8D" w:rsidRDefault="00C254D1" w:rsidP="00913355">
      <w:pPr>
        <w:pStyle w:val="Heading4"/>
        <w:spacing w:before="0"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proofErr w:type="spellStart"/>
      <w:r>
        <w:rPr>
          <w:rFonts w:ascii="Calibri" w:hAnsi="Calibri" w:cs="Calibri"/>
          <w:b/>
          <w:color w:val="000000"/>
          <w:sz w:val="20"/>
          <w:szCs w:val="20"/>
          <w:lang w:val="en-US"/>
        </w:rPr>
        <w:lastRenderedPageBreak/>
        <w:t>e</w:t>
      </w:r>
      <w:r w:rsidR="00913355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Table</w:t>
      </w:r>
      <w:proofErr w:type="spellEnd"/>
      <w:r w:rsidR="00913355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b/>
          <w:color w:val="000000"/>
          <w:sz w:val="20"/>
          <w:szCs w:val="20"/>
          <w:lang w:val="en-US"/>
        </w:rPr>
        <w:t>2</w:t>
      </w:r>
      <w:r w:rsidR="00913355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. Estimates and 95% conﬁdence interval (CI) of sensitivity, speciﬁcity, positive predictive value (PPV), negative predictive value (NPV) and Youden’s index by pre-COVID BMI</w:t>
      </w:r>
      <w:r w:rsidR="00F93AD2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, comorbidity, and asthma/COPD</w:t>
      </w:r>
      <w:r w:rsidR="00003ED3">
        <w:rPr>
          <w:rFonts w:ascii="Calibri" w:hAnsi="Calibri" w:cs="Calibri"/>
          <w:b/>
          <w:color w:val="000000"/>
          <w:sz w:val="20"/>
          <w:szCs w:val="20"/>
          <w:lang w:val="en-US"/>
        </w:rPr>
        <w:t>, in a subsample where physician-diagnosed COVID-19 patients with diagnosis prior to the time at which PCR diagnosis became as common as physician diagnosis were removed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975"/>
        <w:gridCol w:w="992"/>
        <w:gridCol w:w="992"/>
        <w:gridCol w:w="992"/>
        <w:gridCol w:w="1274"/>
        <w:gridCol w:w="1133"/>
        <w:gridCol w:w="1279"/>
        <w:gridCol w:w="1277"/>
        <w:gridCol w:w="1133"/>
        <w:gridCol w:w="1277"/>
        <w:gridCol w:w="1228"/>
      </w:tblGrid>
      <w:tr w:rsidR="00183A8E" w:rsidRPr="00CA7F8D" w14:paraId="33A76499" w14:textId="77777777" w:rsidTr="00183A8E">
        <w:trPr>
          <w:trHeight w:val="581"/>
        </w:trPr>
        <w:tc>
          <w:tcPr>
            <w:tcW w:w="729" w:type="pct"/>
            <w:tcBorders>
              <w:top w:val="single" w:sz="4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783F3" w14:textId="77777777" w:rsidR="00FF7F8A" w:rsidRPr="00CA7F8D" w:rsidRDefault="00FF7F8A" w:rsidP="00910B58">
            <w:pPr>
              <w:widowControl w:val="0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98" w:type="pct"/>
            <w:gridSpan w:val="3"/>
            <w:tcBorders>
              <w:top w:val="single" w:sz="4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7DD92C" w14:textId="77777777" w:rsidR="00FF7F8A" w:rsidRPr="00CA7F8D" w:rsidRDefault="00FF7F8A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Body mass index (BMI)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,</w:t>
            </w: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kg/m</w:t>
            </w:r>
            <w:r w:rsidRPr="00CA7F8D"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60" w:type="pct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E0122F0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umber of co-morbidity conditions</w:t>
            </w:r>
          </w:p>
        </w:tc>
        <w:tc>
          <w:tcPr>
            <w:tcW w:w="889" w:type="pct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CA5FC45" w14:textId="64DAF91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sthma (physician-diagnosed)</w:t>
            </w:r>
          </w:p>
        </w:tc>
        <w:tc>
          <w:tcPr>
            <w:tcW w:w="924" w:type="pct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6CBCDE9" w14:textId="0A692DC6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OPD (physician</w:t>
            </w:r>
            <w:r w:rsidR="004316E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-</w:t>
            </w: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iagnosed)</w:t>
            </w:r>
          </w:p>
        </w:tc>
      </w:tr>
      <w:tr w:rsidR="00183A8E" w:rsidRPr="00CA7F8D" w14:paraId="697F96E7" w14:textId="77777777" w:rsidTr="00183A8E">
        <w:trPr>
          <w:trHeight w:val="945"/>
        </w:trPr>
        <w:tc>
          <w:tcPr>
            <w:tcW w:w="729" w:type="pct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CB0C36" w14:textId="77777777" w:rsidR="00FF7F8A" w:rsidRPr="00CA7F8D" w:rsidRDefault="00FF7F8A" w:rsidP="00910B58">
            <w:pPr>
              <w:widowControl w:val="0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A04A2A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&lt;25</w:t>
            </w:r>
          </w:p>
          <w:p w14:paraId="3749D8DE" w14:textId="6808C4A1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2</w:t>
            </w:r>
            <w:r w:rsidR="00122C61">
              <w:rPr>
                <w:rFonts w:ascii="Calibri" w:hAnsi="Calibri" w:cs="Calibri"/>
                <w:sz w:val="18"/>
                <w:szCs w:val="18"/>
                <w:lang w:val="en-US"/>
              </w:rPr>
              <w:t>0,409</w:t>
            </w:r>
          </w:p>
          <w:p w14:paraId="27118B8D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235DF6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25-29.99…</w:t>
            </w:r>
          </w:p>
          <w:p w14:paraId="52D899FB" w14:textId="7BDA9BF1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B32FCF">
              <w:rPr>
                <w:rFonts w:ascii="Calibri" w:hAnsi="Calibri" w:cs="Calibri"/>
                <w:sz w:val="18"/>
                <w:szCs w:val="18"/>
                <w:lang w:val="en-US"/>
              </w:rPr>
              <w:t>142</w:t>
            </w:r>
          </w:p>
          <w:p w14:paraId="5A981670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17A1A1E1" w14:textId="77777777" w:rsidR="00FF7F8A" w:rsidRPr="00CA7F8D" w:rsidRDefault="00FF7F8A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CBEA63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≥30</w:t>
            </w:r>
          </w:p>
          <w:p w14:paraId="5FEBB3E6" w14:textId="3D703FBB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135F07">
              <w:rPr>
                <w:rFonts w:ascii="Calibri" w:hAnsi="Calibri" w:cs="Calibri"/>
                <w:sz w:val="18"/>
                <w:szCs w:val="18"/>
                <w:lang w:val="en-US"/>
              </w:rPr>
              <w:t>616</w:t>
            </w:r>
          </w:p>
          <w:p w14:paraId="706179E2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668DD28D" w14:textId="77777777" w:rsidR="00FF7F8A" w:rsidRPr="00CA7F8D" w:rsidRDefault="00FF7F8A" w:rsidP="00910B58">
            <w:pPr>
              <w:jc w:val="center"/>
              <w:rPr>
                <w:rFonts w:ascii="Calibri" w:eastAsia="Arial Unicode MS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9D36A60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0</w:t>
            </w:r>
          </w:p>
          <w:p w14:paraId="6EA4C814" w14:textId="15AEB21C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9C2958">
              <w:rPr>
                <w:rFonts w:ascii="Calibri" w:hAnsi="Calibri" w:cs="Calibri"/>
                <w:sz w:val="18"/>
                <w:szCs w:val="18"/>
                <w:lang w:val="en-US"/>
              </w:rPr>
              <w:t>416</w:t>
            </w:r>
          </w:p>
          <w:p w14:paraId="429C93FD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0BE619F8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57EF665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1</w:t>
            </w:r>
          </w:p>
          <w:p w14:paraId="42BF361E" w14:textId="317ED6F5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2E3140">
              <w:rPr>
                <w:rFonts w:ascii="Calibri" w:hAnsi="Calibri" w:cs="Calibri"/>
                <w:sz w:val="18"/>
                <w:szCs w:val="18"/>
                <w:lang w:val="en-US"/>
              </w:rPr>
              <w:t>018</w:t>
            </w:r>
          </w:p>
          <w:p w14:paraId="3C8BE3EE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5DB402CB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DDBFDB6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≥ 2</w:t>
            </w:r>
          </w:p>
          <w:p w14:paraId="5BA11265" w14:textId="4D1B5874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</w:t>
            </w:r>
            <w:r w:rsidR="00435855">
              <w:rPr>
                <w:rFonts w:ascii="Calibri" w:hAnsi="Calibri" w:cs="Calibri"/>
                <w:sz w:val="18"/>
                <w:szCs w:val="18"/>
                <w:lang w:val="en-US"/>
              </w:rPr>
              <w:t>2,733</w:t>
            </w:r>
          </w:p>
          <w:p w14:paraId="4D4BA061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69549475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CD049EE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o</w:t>
            </w:r>
          </w:p>
          <w:p w14:paraId="0DB13237" w14:textId="4C2060B2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3</w:t>
            </w:r>
            <w:r w:rsidR="006C321F">
              <w:rPr>
                <w:rFonts w:ascii="Calibri" w:hAnsi="Calibri" w:cs="Calibri"/>
                <w:sz w:val="18"/>
                <w:szCs w:val="18"/>
                <w:lang w:val="en-US"/>
              </w:rPr>
              <w:t>7,688</w:t>
            </w:r>
          </w:p>
          <w:p w14:paraId="61E01A1B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6D566B80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27670AB5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Yes</w:t>
            </w:r>
          </w:p>
          <w:p w14:paraId="37128950" w14:textId="51B35A99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F966C2">
              <w:rPr>
                <w:rFonts w:ascii="Calibri" w:hAnsi="Calibri" w:cs="Calibri"/>
                <w:sz w:val="18"/>
                <w:szCs w:val="18"/>
                <w:lang w:val="en-US"/>
              </w:rPr>
              <w:t>479</w:t>
            </w:r>
          </w:p>
          <w:p w14:paraId="5D2A8772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439B01E5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2CA49418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o</w:t>
            </w:r>
          </w:p>
          <w:p w14:paraId="40D237C2" w14:textId="73E1064B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A55B0E">
              <w:rPr>
                <w:rFonts w:ascii="Calibri" w:hAnsi="Calibri" w:cs="Calibri"/>
                <w:sz w:val="18"/>
                <w:szCs w:val="18"/>
                <w:lang w:val="en-US"/>
              </w:rPr>
              <w:t>39,965</w:t>
            </w:r>
          </w:p>
          <w:p w14:paraId="5BB1DB8D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51409467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58A07A3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Yes</w:t>
            </w:r>
          </w:p>
          <w:p w14:paraId="0B53D85A" w14:textId="57F726A6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="00B52A2C">
              <w:rPr>
                <w:rFonts w:ascii="Calibri" w:hAnsi="Calibri" w:cs="Calibri"/>
                <w:sz w:val="18"/>
                <w:szCs w:val="18"/>
                <w:lang w:val="en-US"/>
              </w:rPr>
              <w:t>02</w:t>
            </w:r>
          </w:p>
          <w:p w14:paraId="2A9FA9E5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4A458EAE" w14:textId="77777777" w:rsidR="00FF7F8A" w:rsidRPr="00CA7F8D" w:rsidRDefault="00FF7F8A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</w:tr>
      <w:tr w:rsidR="00183A8E" w:rsidRPr="00CA7F8D" w14:paraId="6026B4D8" w14:textId="77777777" w:rsidTr="00183A8E">
        <w:trPr>
          <w:trHeight w:val="615"/>
        </w:trPr>
        <w:tc>
          <w:tcPr>
            <w:tcW w:w="729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CD191F" w14:textId="77777777" w:rsidR="00FF7F8A" w:rsidRPr="00CA7F8D" w:rsidRDefault="00FF7F8A" w:rsidP="00910B58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366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49A81A" w14:textId="7839E200" w:rsidR="00FF7F8A" w:rsidRPr="00AA68FA" w:rsidRDefault="001B7121" w:rsidP="00AA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B7121">
              <w:rPr>
                <w:rFonts w:ascii="Calibri" w:hAnsi="Calibri" w:cs="Calibri"/>
                <w:sz w:val="18"/>
                <w:szCs w:val="18"/>
              </w:rPr>
              <w:t>0.73 (0.71-0.75)</w:t>
            </w:r>
          </w:p>
        </w:tc>
        <w:tc>
          <w:tcPr>
            <w:tcW w:w="366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C2F897" w14:textId="42B08A65" w:rsidR="00FF7F8A" w:rsidRPr="00AA68FA" w:rsidRDefault="008B3EA7" w:rsidP="00AA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B3EA7">
              <w:rPr>
                <w:rFonts w:ascii="Calibri" w:hAnsi="Calibri" w:cs="Calibri"/>
                <w:sz w:val="18"/>
                <w:szCs w:val="18"/>
              </w:rPr>
              <w:t>0.8 (0.78-0.82)</w:t>
            </w:r>
          </w:p>
        </w:tc>
        <w:tc>
          <w:tcPr>
            <w:tcW w:w="366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C7782C" w14:textId="4D01A8BA" w:rsidR="00FF7F8A" w:rsidRPr="00AA68FA" w:rsidRDefault="00AA68FA" w:rsidP="00AA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68FA">
              <w:rPr>
                <w:rFonts w:ascii="Calibri" w:hAnsi="Calibri" w:cs="Calibri"/>
                <w:sz w:val="18"/>
                <w:szCs w:val="18"/>
              </w:rPr>
              <w:t>0.79 (0.75-0.82)</w:t>
            </w:r>
          </w:p>
        </w:tc>
        <w:tc>
          <w:tcPr>
            <w:tcW w:w="47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9F61D" w14:textId="66CD3D96" w:rsidR="00FF7F8A" w:rsidRPr="00DC0429" w:rsidRDefault="00DC0429" w:rsidP="00DC042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0429">
              <w:rPr>
                <w:rFonts w:ascii="Calibri" w:hAnsi="Calibri" w:cs="Calibri"/>
                <w:sz w:val="18"/>
                <w:szCs w:val="18"/>
              </w:rPr>
              <w:t>0.75 (0.73-0.77)</w:t>
            </w:r>
          </w:p>
        </w:tc>
        <w:tc>
          <w:tcPr>
            <w:tcW w:w="418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3B756" w14:textId="7D6B6CF5" w:rsidR="00FF7F8A" w:rsidRPr="00DD72D4" w:rsidRDefault="00DD72D4" w:rsidP="00DD72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D72D4">
              <w:rPr>
                <w:rFonts w:ascii="Calibri" w:hAnsi="Calibri" w:cs="Calibri"/>
                <w:sz w:val="18"/>
                <w:szCs w:val="18"/>
              </w:rPr>
              <w:t>0.77 (0.75-0.8)</w:t>
            </w:r>
          </w:p>
        </w:tc>
        <w:tc>
          <w:tcPr>
            <w:tcW w:w="472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DD4160" w14:textId="1F998CE2" w:rsidR="00FF7F8A" w:rsidRPr="009A1F9B" w:rsidRDefault="009A1F9B" w:rsidP="009A1F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1F9B">
              <w:rPr>
                <w:rFonts w:ascii="Calibri" w:hAnsi="Calibri" w:cs="Calibri"/>
                <w:sz w:val="18"/>
                <w:szCs w:val="18"/>
              </w:rPr>
              <w:t>0.78 (0.75-0.8)</w:t>
            </w:r>
          </w:p>
        </w:tc>
        <w:tc>
          <w:tcPr>
            <w:tcW w:w="471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1BF44" w14:textId="03FDF17C" w:rsidR="00344810" w:rsidRPr="00344810" w:rsidRDefault="00344810" w:rsidP="0034481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4810">
              <w:rPr>
                <w:rFonts w:ascii="Calibri" w:hAnsi="Calibri" w:cs="Calibri"/>
                <w:sz w:val="18"/>
                <w:szCs w:val="18"/>
              </w:rPr>
              <w:t>0.77 (0.76-0.78)</w:t>
            </w:r>
          </w:p>
        </w:tc>
        <w:tc>
          <w:tcPr>
            <w:tcW w:w="418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360CF" w14:textId="2DB7A181" w:rsidR="00FF7F8A" w:rsidRPr="000E01AC" w:rsidRDefault="000E01AC" w:rsidP="000E01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E01AC">
              <w:rPr>
                <w:rFonts w:ascii="Calibri" w:hAnsi="Calibri" w:cs="Calibri"/>
                <w:sz w:val="18"/>
                <w:szCs w:val="18"/>
              </w:rPr>
              <w:t>0.72 (0.67-0.77)</w:t>
            </w:r>
          </w:p>
        </w:tc>
        <w:tc>
          <w:tcPr>
            <w:tcW w:w="471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59527" w14:textId="71BED6CF" w:rsidR="00FF7F8A" w:rsidRPr="00D241B2" w:rsidRDefault="00D241B2" w:rsidP="00D241B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241B2">
              <w:rPr>
                <w:rFonts w:ascii="Calibri" w:hAnsi="Calibri" w:cs="Calibri"/>
                <w:sz w:val="18"/>
                <w:szCs w:val="18"/>
              </w:rPr>
              <w:t>0.76 (0.75-0.78)</w:t>
            </w:r>
          </w:p>
        </w:tc>
        <w:tc>
          <w:tcPr>
            <w:tcW w:w="453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87DC98" w14:textId="18B26460" w:rsidR="00FF7F8A" w:rsidRPr="00946E44" w:rsidRDefault="00946E44" w:rsidP="00946E4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6E44">
              <w:rPr>
                <w:rFonts w:ascii="Calibri" w:hAnsi="Calibri" w:cs="Calibri"/>
                <w:sz w:val="18"/>
                <w:szCs w:val="18"/>
              </w:rPr>
              <w:t>0.81 (0.7-0.89)</w:t>
            </w:r>
          </w:p>
        </w:tc>
      </w:tr>
      <w:tr w:rsidR="00183A8E" w:rsidRPr="00CA7F8D" w14:paraId="3FD147A9" w14:textId="77777777" w:rsidTr="00183A8E">
        <w:trPr>
          <w:trHeight w:val="602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F4A599" w14:textId="77777777" w:rsidR="00FF7F8A" w:rsidRPr="00CA7F8D" w:rsidRDefault="00FF7F8A" w:rsidP="00910B58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81C457" w14:textId="5BA553DD" w:rsidR="00FF7F8A" w:rsidRPr="008B3EA7" w:rsidRDefault="001B7121" w:rsidP="008B3E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B7121">
              <w:rPr>
                <w:rFonts w:ascii="Calibri" w:hAnsi="Calibri" w:cs="Calibri"/>
                <w:sz w:val="18"/>
                <w:szCs w:val="18"/>
              </w:rPr>
              <w:t>0.96 (0.96-0.96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55E459" w14:textId="753732D7" w:rsidR="00FF7F8A" w:rsidRPr="008B3EA7" w:rsidRDefault="008B3EA7" w:rsidP="008B3E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B3EA7">
              <w:rPr>
                <w:rFonts w:ascii="Calibri" w:hAnsi="Calibri" w:cs="Calibri"/>
                <w:sz w:val="18"/>
                <w:szCs w:val="18"/>
              </w:rPr>
              <w:t>0.96 (0.96-0.96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25DA48" w14:textId="5DF9935D" w:rsidR="00FF7F8A" w:rsidRPr="00AA68FA" w:rsidRDefault="00AA68FA" w:rsidP="00AA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68FA">
              <w:rPr>
                <w:rFonts w:ascii="Calibri" w:hAnsi="Calibri" w:cs="Calibri"/>
                <w:sz w:val="18"/>
                <w:szCs w:val="18"/>
              </w:rPr>
              <w:t>0.96 (0.95-0.97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405F4" w14:textId="6A468E40" w:rsidR="00FF7F8A" w:rsidRPr="00DC0429" w:rsidRDefault="00DC0429" w:rsidP="00DC042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0429">
              <w:rPr>
                <w:rFonts w:ascii="Calibri" w:hAnsi="Calibri" w:cs="Calibri"/>
                <w:sz w:val="18"/>
                <w:szCs w:val="18"/>
              </w:rPr>
              <w:t>0.96 (0.96-0.97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524FF" w14:textId="3D20FD44" w:rsidR="00FF7F8A" w:rsidRPr="00DD72D4" w:rsidRDefault="00DD72D4" w:rsidP="00DD72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D72D4">
              <w:rPr>
                <w:rFonts w:ascii="Calibri" w:hAnsi="Calibri" w:cs="Calibri"/>
                <w:sz w:val="18"/>
                <w:szCs w:val="18"/>
              </w:rPr>
              <w:t>0.96 (0.96-0.96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95627" w14:textId="5C627315" w:rsidR="00FF7F8A" w:rsidRPr="009A1F9B" w:rsidRDefault="009A1F9B" w:rsidP="009A1F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1F9B">
              <w:rPr>
                <w:rFonts w:ascii="Calibri" w:hAnsi="Calibri" w:cs="Calibri"/>
                <w:sz w:val="18"/>
                <w:szCs w:val="18"/>
              </w:rPr>
              <w:t>0.96 (0.95-0.96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AF867" w14:textId="4A03CEB2" w:rsidR="00FF7F8A" w:rsidRPr="00344810" w:rsidRDefault="00344810" w:rsidP="0034481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4810">
              <w:rPr>
                <w:rFonts w:ascii="Calibri" w:hAnsi="Calibri" w:cs="Calibri"/>
                <w:sz w:val="18"/>
                <w:szCs w:val="18"/>
              </w:rPr>
              <w:t>0.96 (0.96-0.96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83FEA" w14:textId="72C1418B" w:rsidR="00FF7F8A" w:rsidRPr="000E01AC" w:rsidRDefault="000E01AC" w:rsidP="000E01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E01AC">
              <w:rPr>
                <w:rFonts w:ascii="Calibri" w:hAnsi="Calibri" w:cs="Calibri"/>
                <w:sz w:val="18"/>
                <w:szCs w:val="18"/>
              </w:rPr>
              <w:t>0.95 (0.94-0.96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48CC33" w14:textId="12218F2C" w:rsidR="00FF7F8A" w:rsidRPr="00D241B2" w:rsidRDefault="00D241B2" w:rsidP="00D241B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241B2">
              <w:rPr>
                <w:rFonts w:ascii="Calibri" w:hAnsi="Calibri" w:cs="Calibri"/>
                <w:sz w:val="18"/>
                <w:szCs w:val="18"/>
              </w:rPr>
              <w:t>0.96 (0.96-0.96)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E9259" w14:textId="5B9D1E5A" w:rsidR="00FF7F8A" w:rsidRPr="00946E44" w:rsidRDefault="00946E44" w:rsidP="00946E4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6E44">
              <w:rPr>
                <w:rFonts w:ascii="Calibri" w:hAnsi="Calibri" w:cs="Calibri"/>
                <w:sz w:val="18"/>
                <w:szCs w:val="18"/>
              </w:rPr>
              <w:t>0.96 (0.94-0.97)</w:t>
            </w:r>
          </w:p>
        </w:tc>
      </w:tr>
      <w:tr w:rsidR="00183A8E" w:rsidRPr="00CA7F8D" w14:paraId="2FF18DCA" w14:textId="77777777" w:rsidTr="00183A8E">
        <w:trPr>
          <w:trHeight w:val="615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6E474" w14:textId="77777777" w:rsidR="00FF7F8A" w:rsidRPr="00CA7F8D" w:rsidRDefault="00FF7F8A" w:rsidP="00910B58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PPV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67099D" w14:textId="6E5A7C95" w:rsidR="00FF7F8A" w:rsidRPr="008B3EA7" w:rsidRDefault="001B7121" w:rsidP="008B3E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B7121">
              <w:rPr>
                <w:rFonts w:ascii="Calibri" w:hAnsi="Calibri" w:cs="Calibri"/>
                <w:sz w:val="18"/>
                <w:szCs w:val="18"/>
              </w:rPr>
              <w:t>0.65 (0.63-0.67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88CD9" w14:textId="0A5D0664" w:rsidR="00FF7F8A" w:rsidRPr="002108C3" w:rsidRDefault="002108C3" w:rsidP="002108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108C3">
              <w:rPr>
                <w:rFonts w:ascii="Calibri" w:hAnsi="Calibri" w:cs="Calibri"/>
                <w:sz w:val="18"/>
                <w:szCs w:val="18"/>
              </w:rPr>
              <w:t>0.66 (0.64-0.68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703F3F" w14:textId="1BD8B327" w:rsidR="00FF7F8A" w:rsidRPr="00AA68FA" w:rsidRDefault="00AA68FA" w:rsidP="00AA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68FA">
              <w:rPr>
                <w:rFonts w:ascii="Calibri" w:hAnsi="Calibri" w:cs="Calibri"/>
                <w:sz w:val="18"/>
                <w:szCs w:val="18"/>
              </w:rPr>
              <w:t>0.65 (0.61-0.69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70245" w14:textId="2FFE8352" w:rsidR="00FF7F8A" w:rsidRPr="00DC0429" w:rsidRDefault="00DC0429" w:rsidP="00DC042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0429">
              <w:rPr>
                <w:rFonts w:ascii="Calibri" w:hAnsi="Calibri" w:cs="Calibri"/>
                <w:sz w:val="18"/>
                <w:szCs w:val="18"/>
              </w:rPr>
              <w:t>0.68 (0.66-0.7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5ED541" w14:textId="485CA034" w:rsidR="00FF7F8A" w:rsidRPr="00DD72D4" w:rsidRDefault="00DD72D4" w:rsidP="00DD72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D72D4">
              <w:rPr>
                <w:rFonts w:ascii="Calibri" w:hAnsi="Calibri" w:cs="Calibri"/>
                <w:sz w:val="18"/>
                <w:szCs w:val="18"/>
              </w:rPr>
              <w:t>0.66 (0.63-0.69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27DD55" w14:textId="517173D7" w:rsidR="00FF7F8A" w:rsidRPr="009A1F9B" w:rsidRDefault="009A1F9B" w:rsidP="009A1F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1F9B">
              <w:rPr>
                <w:rFonts w:ascii="Calibri" w:hAnsi="Calibri" w:cs="Calibri"/>
                <w:sz w:val="18"/>
                <w:szCs w:val="18"/>
              </w:rPr>
              <w:t>0.62 (0.6-0.65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62BAA2" w14:textId="6BE411E6" w:rsidR="00FF7F8A" w:rsidRPr="00344810" w:rsidRDefault="00344810" w:rsidP="0034481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4810">
              <w:rPr>
                <w:rFonts w:ascii="Calibri" w:hAnsi="Calibri" w:cs="Calibri"/>
                <w:sz w:val="18"/>
                <w:szCs w:val="18"/>
              </w:rPr>
              <w:t>0.66 (0.64-0.67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E9E86" w14:textId="24E2000B" w:rsidR="00FF7F8A" w:rsidRPr="000E01AC" w:rsidRDefault="000E01AC" w:rsidP="000E01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E01AC">
              <w:rPr>
                <w:rFonts w:ascii="Calibri" w:hAnsi="Calibri" w:cs="Calibri"/>
                <w:sz w:val="18"/>
                <w:szCs w:val="18"/>
              </w:rPr>
              <w:t>0.62 (0.57-0.67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3468C9" w14:textId="4720DA36" w:rsidR="00FF7F8A" w:rsidRPr="00D241B2" w:rsidRDefault="00D241B2" w:rsidP="00D241B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241B2">
              <w:rPr>
                <w:rFonts w:ascii="Calibri" w:hAnsi="Calibri" w:cs="Calibri"/>
                <w:sz w:val="18"/>
                <w:szCs w:val="18"/>
              </w:rPr>
              <w:t>0.66 (0.65-0.67)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A4D0F8" w14:textId="4ADC1CC3" w:rsidR="00FF7F8A" w:rsidRPr="00946E44" w:rsidRDefault="00946E44" w:rsidP="00946E4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6E44">
              <w:rPr>
                <w:rFonts w:ascii="Calibri" w:hAnsi="Calibri" w:cs="Calibri"/>
                <w:sz w:val="18"/>
                <w:szCs w:val="18"/>
              </w:rPr>
              <w:t>0.5 (0.4-0.6)</w:t>
            </w:r>
          </w:p>
        </w:tc>
      </w:tr>
      <w:tr w:rsidR="00183A8E" w:rsidRPr="00CA7F8D" w14:paraId="24F5064B" w14:textId="77777777" w:rsidTr="00183A8E">
        <w:trPr>
          <w:trHeight w:val="615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D95419" w14:textId="77777777" w:rsidR="00FF7F8A" w:rsidRPr="00CA7F8D" w:rsidRDefault="00FF7F8A" w:rsidP="00910B58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NPV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C3B7F" w14:textId="3FEBE024" w:rsidR="00FF7F8A" w:rsidRPr="008B3EA7" w:rsidRDefault="001B7121" w:rsidP="008B3E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B7121">
              <w:rPr>
                <w:rFonts w:ascii="Calibri" w:hAnsi="Calibri" w:cs="Calibri"/>
                <w:sz w:val="18"/>
                <w:szCs w:val="18"/>
              </w:rPr>
              <w:t>0.97 (0.97-0.98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0326A5" w14:textId="12EB3EF2" w:rsidR="00FF7F8A" w:rsidRPr="002108C3" w:rsidRDefault="002108C3" w:rsidP="002108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108C3">
              <w:rPr>
                <w:rFonts w:ascii="Calibri" w:hAnsi="Calibri" w:cs="Calibri"/>
                <w:sz w:val="18"/>
                <w:szCs w:val="18"/>
              </w:rPr>
              <w:t>0.98 (0.98-0.98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EE4190" w14:textId="0D8D4659" w:rsidR="00FF7F8A" w:rsidRPr="00AA68FA" w:rsidRDefault="00AA68FA" w:rsidP="00AA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68FA">
              <w:rPr>
                <w:rFonts w:ascii="Calibri" w:hAnsi="Calibri" w:cs="Calibri"/>
                <w:sz w:val="18"/>
                <w:szCs w:val="18"/>
              </w:rPr>
              <w:t>0.98 (0.98-0.98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5FEF0" w14:textId="0DE0A999" w:rsidR="00FF7F8A" w:rsidRPr="00DC0429" w:rsidRDefault="00DC0429" w:rsidP="00DC042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0429">
              <w:rPr>
                <w:rFonts w:ascii="Calibri" w:hAnsi="Calibri" w:cs="Calibri"/>
                <w:sz w:val="18"/>
                <w:szCs w:val="18"/>
              </w:rPr>
              <w:t>0.97 (0.97-0.98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21DED" w14:textId="1ACCEFB5" w:rsidR="00FF7F8A" w:rsidRPr="00DD72D4" w:rsidRDefault="00DD72D4" w:rsidP="00DD72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D72D4">
              <w:rPr>
                <w:rFonts w:ascii="Calibri" w:hAnsi="Calibri" w:cs="Calibri"/>
                <w:sz w:val="18"/>
                <w:szCs w:val="18"/>
              </w:rPr>
              <w:t>0.98 (0.97-0.98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2AD52" w14:textId="546784EB" w:rsidR="00FF7F8A" w:rsidRPr="009A1F9B" w:rsidRDefault="009A1F9B" w:rsidP="009A1F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1F9B">
              <w:rPr>
                <w:rFonts w:ascii="Calibri" w:hAnsi="Calibri" w:cs="Calibri"/>
                <w:sz w:val="18"/>
                <w:szCs w:val="18"/>
              </w:rPr>
              <w:t>0.98 (0.98-0.98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FDA4F" w14:textId="3D3FC4BE" w:rsidR="00FF7F8A" w:rsidRPr="00344810" w:rsidRDefault="00344810" w:rsidP="0034481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4810">
              <w:rPr>
                <w:rFonts w:ascii="Calibri" w:hAnsi="Calibri" w:cs="Calibri"/>
                <w:sz w:val="18"/>
                <w:szCs w:val="18"/>
              </w:rPr>
              <w:t>0.98 (0.98-0.98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6F965" w14:textId="49CC5C7A" w:rsidR="00FF7F8A" w:rsidRPr="000E01AC" w:rsidRDefault="000E01AC" w:rsidP="000E01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E01AC">
              <w:rPr>
                <w:rFonts w:ascii="Calibri" w:hAnsi="Calibri" w:cs="Calibri"/>
                <w:sz w:val="18"/>
                <w:szCs w:val="18"/>
              </w:rPr>
              <w:t>0.97 (0.96-0.97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9A525B" w14:textId="062B0735" w:rsidR="00FF7F8A" w:rsidRPr="00D241B2" w:rsidRDefault="00D241B2" w:rsidP="00D241B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241B2">
              <w:rPr>
                <w:rFonts w:ascii="Calibri" w:hAnsi="Calibri" w:cs="Calibri"/>
                <w:sz w:val="18"/>
                <w:szCs w:val="18"/>
              </w:rPr>
              <w:t>0.98 (0.97-0.98)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675E1" w14:textId="0D5DEACB" w:rsidR="00FF7F8A" w:rsidRPr="00946E44" w:rsidRDefault="00946E44" w:rsidP="00946E4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6E44">
              <w:rPr>
                <w:rFonts w:ascii="Calibri" w:hAnsi="Calibri" w:cs="Calibri"/>
                <w:sz w:val="18"/>
                <w:szCs w:val="18"/>
              </w:rPr>
              <w:t>0.99 (0.98-0.99)</w:t>
            </w:r>
          </w:p>
        </w:tc>
      </w:tr>
      <w:tr w:rsidR="00183A8E" w:rsidRPr="00CA7F8D" w14:paraId="157DBDA5" w14:textId="77777777" w:rsidTr="00183A8E">
        <w:trPr>
          <w:trHeight w:val="615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FF1EA5" w14:textId="77777777" w:rsidR="00FF7F8A" w:rsidRPr="00CA7F8D" w:rsidRDefault="00FF7F8A" w:rsidP="00910B58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Youden’s index</w:t>
            </w: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479102" w14:textId="3B3179A5" w:rsidR="00FF7F8A" w:rsidRPr="001B7121" w:rsidRDefault="001B7121" w:rsidP="001B712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B7121">
              <w:rPr>
                <w:rFonts w:ascii="Calibri" w:hAnsi="Calibri" w:cs="Calibri"/>
                <w:sz w:val="18"/>
                <w:szCs w:val="18"/>
              </w:rPr>
              <w:t>0.69 (0.67-0.71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92D73D" w14:textId="264C0B36" w:rsidR="00FF7F8A" w:rsidRPr="002108C3" w:rsidRDefault="002108C3" w:rsidP="002108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108C3">
              <w:rPr>
                <w:rFonts w:ascii="Calibri" w:hAnsi="Calibri" w:cs="Calibri"/>
                <w:sz w:val="18"/>
                <w:szCs w:val="18"/>
              </w:rPr>
              <w:t>0.76 (0.74-0.78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580D03" w14:textId="2D66F7A8" w:rsidR="00FF7F8A" w:rsidRPr="00AA68FA" w:rsidRDefault="00AA68FA" w:rsidP="00AA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68FA">
              <w:rPr>
                <w:rFonts w:ascii="Calibri" w:hAnsi="Calibri" w:cs="Calibri"/>
                <w:sz w:val="18"/>
                <w:szCs w:val="18"/>
              </w:rPr>
              <w:t>0.75 (0.71-0.78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7FB5D" w14:textId="060EF56A" w:rsidR="00FF7F8A" w:rsidRPr="00DC0429" w:rsidRDefault="00DC0429" w:rsidP="00DC042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0429">
              <w:rPr>
                <w:rFonts w:ascii="Calibri" w:hAnsi="Calibri" w:cs="Calibri"/>
                <w:sz w:val="18"/>
                <w:szCs w:val="18"/>
              </w:rPr>
              <w:t>0.71 (0.69-0.73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2FF5F" w14:textId="6B46ADFA" w:rsidR="00FF7F8A" w:rsidRPr="00DD72D4" w:rsidRDefault="00DD72D4" w:rsidP="00DD72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D72D4">
              <w:rPr>
                <w:rFonts w:ascii="Calibri" w:hAnsi="Calibri" w:cs="Calibri"/>
                <w:sz w:val="18"/>
                <w:szCs w:val="18"/>
              </w:rPr>
              <w:t>0.73 (0.7-0.75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BB9828" w14:textId="5F967EA6" w:rsidR="00FF7F8A" w:rsidRPr="009A1F9B" w:rsidRDefault="009A1F9B" w:rsidP="009A1F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1F9B">
              <w:rPr>
                <w:rFonts w:ascii="Calibri" w:hAnsi="Calibri" w:cs="Calibri"/>
                <w:sz w:val="18"/>
                <w:szCs w:val="18"/>
              </w:rPr>
              <w:t>0.74 (0.71-0.76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91CA9" w14:textId="27A0AE92" w:rsidR="00FF7F8A" w:rsidRPr="00344810" w:rsidRDefault="00344810" w:rsidP="0034481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4810">
              <w:rPr>
                <w:rFonts w:ascii="Calibri" w:hAnsi="Calibri" w:cs="Calibri"/>
                <w:sz w:val="18"/>
                <w:szCs w:val="18"/>
              </w:rPr>
              <w:t>0.73 (0.72-0.74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D48F9" w14:textId="4A240E3A" w:rsidR="00FF7F8A" w:rsidRPr="000E01AC" w:rsidRDefault="000E01AC" w:rsidP="000E01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E01AC">
              <w:rPr>
                <w:rFonts w:ascii="Calibri" w:hAnsi="Calibri" w:cs="Calibri"/>
                <w:sz w:val="18"/>
                <w:szCs w:val="18"/>
              </w:rPr>
              <w:t>0.67 (0.62-0.72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56088" w14:textId="6F466A18" w:rsidR="00FF7F8A" w:rsidRPr="00D241B2" w:rsidRDefault="00D241B2" w:rsidP="00D241B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241B2">
              <w:rPr>
                <w:rFonts w:ascii="Calibri" w:hAnsi="Calibri" w:cs="Calibri"/>
                <w:sz w:val="18"/>
                <w:szCs w:val="18"/>
              </w:rPr>
              <w:t>0.72 (0.71-0.73)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1526C9" w14:textId="5B451BA8" w:rsidR="00FF7F8A" w:rsidRPr="005E298B" w:rsidRDefault="005E298B" w:rsidP="005E29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E298B">
              <w:rPr>
                <w:rFonts w:ascii="Calibri" w:hAnsi="Calibri" w:cs="Calibri"/>
                <w:sz w:val="18"/>
                <w:szCs w:val="18"/>
              </w:rPr>
              <w:t>0.77 (0.66-0.85)</w:t>
            </w:r>
          </w:p>
        </w:tc>
      </w:tr>
    </w:tbl>
    <w:p w14:paraId="26A40B09" w14:textId="77777777" w:rsidR="00CA7F8D" w:rsidRPr="00CA7F8D" w:rsidRDefault="00CA7F8D" w:rsidP="00913355">
      <w:pPr>
        <w:rPr>
          <w:rFonts w:ascii="Calibri" w:hAnsi="Calibri" w:cs="Calibri"/>
          <w:sz w:val="8"/>
          <w:szCs w:val="8"/>
          <w:vertAlign w:val="superscript"/>
          <w:lang w:val="en-US"/>
        </w:rPr>
      </w:pPr>
    </w:p>
    <w:p w14:paraId="26995DCD" w14:textId="3E92F3E9" w:rsidR="00913355" w:rsidRPr="00CA7F8D" w:rsidRDefault="00913355" w:rsidP="00913355">
      <w:pPr>
        <w:rPr>
          <w:rFonts w:ascii="Calibri" w:hAnsi="Calibri" w:cs="Calibri"/>
          <w:sz w:val="16"/>
          <w:szCs w:val="16"/>
          <w:lang w:val="en-US"/>
        </w:rPr>
      </w:pPr>
      <w:r w:rsidRPr="00CA7F8D">
        <w:rPr>
          <w:rFonts w:ascii="Calibri" w:hAnsi="Calibri" w:cs="Calibri"/>
          <w:sz w:val="16"/>
          <w:szCs w:val="16"/>
          <w:vertAlign w:val="superscript"/>
          <w:lang w:val="en-US"/>
        </w:rPr>
        <w:t>1</w:t>
      </w:r>
      <w:r w:rsidR="008454F2" w:rsidRPr="00CA7F8D">
        <w:rPr>
          <w:rFonts w:ascii="Calibri" w:hAnsi="Calibri" w:cs="Calibri"/>
          <w:sz w:val="16"/>
          <w:szCs w:val="16"/>
          <w:vertAlign w:val="superscript"/>
          <w:lang w:val="en-US"/>
        </w:rPr>
        <w:t xml:space="preserve"> </w:t>
      </w:r>
      <w:r w:rsidRPr="00CA7F8D">
        <w:rPr>
          <w:rFonts w:ascii="Calibri" w:hAnsi="Calibri" w:cs="Calibri"/>
          <w:sz w:val="16"/>
          <w:szCs w:val="16"/>
          <w:lang w:val="en-US"/>
        </w:rPr>
        <w:t>Youden’s index (sens</w:t>
      </w:r>
      <w:r w:rsidR="00C545AC" w:rsidRPr="00CA7F8D">
        <w:rPr>
          <w:rFonts w:ascii="Calibri" w:hAnsi="Calibri" w:cs="Calibri"/>
          <w:sz w:val="16"/>
          <w:szCs w:val="16"/>
          <w:lang w:val="en-US"/>
        </w:rPr>
        <w:t>itivity + speciﬁcit</w:t>
      </w:r>
      <w:r w:rsidRPr="00CA7F8D">
        <w:rPr>
          <w:rFonts w:ascii="Calibri" w:hAnsi="Calibri" w:cs="Calibri"/>
          <w:sz w:val="16"/>
          <w:szCs w:val="16"/>
          <w:lang w:val="en-US"/>
        </w:rPr>
        <w:t>y - 1).</w:t>
      </w:r>
    </w:p>
    <w:p w14:paraId="1E86DFA2" w14:textId="7E48267E" w:rsidR="00913355" w:rsidRPr="00CA7F8D" w:rsidRDefault="00913355" w:rsidP="00913355">
      <w:pPr>
        <w:rPr>
          <w:rFonts w:ascii="Calibri" w:hAnsi="Calibri" w:cs="Calibri"/>
          <w:sz w:val="16"/>
          <w:szCs w:val="16"/>
          <w:lang w:val="en-US"/>
        </w:rPr>
      </w:pPr>
      <w:r w:rsidRPr="00CA7F8D">
        <w:rPr>
          <w:rFonts w:ascii="Calibri" w:hAnsi="Calibri" w:cs="Calibri"/>
          <w:sz w:val="16"/>
          <w:szCs w:val="16"/>
          <w:lang w:val="en-US"/>
        </w:rPr>
        <w:t>The 95% conﬁdence intervals (CI) of the estimates were computed using Wilson’s method</w:t>
      </w:r>
      <w:r w:rsidR="00CA7F8D" w:rsidRPr="00CA7F8D">
        <w:rPr>
          <w:rFonts w:ascii="Calibri" w:hAnsi="Calibri" w:cs="Calibri"/>
          <w:sz w:val="16"/>
          <w:szCs w:val="16"/>
          <w:lang w:val="en-US"/>
        </w:rPr>
        <w:t>.</w:t>
      </w:r>
    </w:p>
    <w:p w14:paraId="304383AE" w14:textId="77777777" w:rsidR="00257914" w:rsidRPr="00CA7F8D" w:rsidRDefault="00257914" w:rsidP="00913355">
      <w:pPr>
        <w:rPr>
          <w:rFonts w:ascii="Calibri" w:hAnsi="Calibri" w:cs="Calibri"/>
          <w:lang w:val="en-US"/>
        </w:rPr>
      </w:pPr>
    </w:p>
    <w:p w14:paraId="16ACC1C3" w14:textId="4AA85A0B" w:rsidR="00377EF1" w:rsidRDefault="00377EF1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37933B21" w14:textId="26502061" w:rsidR="00C254D1" w:rsidRDefault="00C254D1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6AF6F656" w14:textId="1F553DED" w:rsidR="00C254D1" w:rsidRDefault="00C254D1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24356A2B" w14:textId="3036A886" w:rsidR="00C254D1" w:rsidRDefault="00C254D1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3BEBD94C" w14:textId="61FC106C" w:rsidR="00C254D1" w:rsidRDefault="00C254D1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1E0EFAF2" w14:textId="3FBDC51F" w:rsidR="00C254D1" w:rsidRDefault="00C254D1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6E3FFA5E" w14:textId="2774ECA0" w:rsidR="00C254D1" w:rsidRDefault="00C254D1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4BA66EFF" w14:textId="4AFD014E" w:rsidR="00C254D1" w:rsidRDefault="00C254D1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6727F0EA" w14:textId="77777777" w:rsidR="00C254D1" w:rsidRPr="00CA7F8D" w:rsidRDefault="00C254D1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52B12886" w14:textId="77777777" w:rsidR="00E2060A" w:rsidRPr="00CA7F8D" w:rsidRDefault="00E2060A" w:rsidP="00377EF1">
      <w:pPr>
        <w:rPr>
          <w:rFonts w:ascii="Calibri" w:hAnsi="Calibri" w:cs="Calibri"/>
          <w:sz w:val="20"/>
          <w:szCs w:val="20"/>
          <w:lang w:val="en-US"/>
        </w:rPr>
      </w:pPr>
    </w:p>
    <w:p w14:paraId="26D35C63" w14:textId="614B6157" w:rsidR="006159A1" w:rsidRPr="00CA7F8D" w:rsidRDefault="00C254D1" w:rsidP="001D432A">
      <w:pPr>
        <w:pStyle w:val="Heading4"/>
        <w:spacing w:before="0"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proofErr w:type="spellStart"/>
      <w:r>
        <w:rPr>
          <w:rFonts w:ascii="Calibri" w:hAnsi="Calibri" w:cs="Calibri"/>
          <w:b/>
          <w:color w:val="000000"/>
          <w:sz w:val="20"/>
          <w:szCs w:val="20"/>
          <w:lang w:val="en-US"/>
        </w:rPr>
        <w:lastRenderedPageBreak/>
        <w:t>e</w:t>
      </w:r>
      <w:r w:rsidR="006159A1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Table</w:t>
      </w:r>
      <w:proofErr w:type="spellEnd"/>
      <w:r w:rsidR="006159A1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b/>
          <w:color w:val="000000"/>
          <w:sz w:val="20"/>
          <w:szCs w:val="20"/>
          <w:lang w:val="en-US"/>
        </w:rPr>
        <w:t>3</w:t>
      </w:r>
      <w:r w:rsidR="006159A1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. Estimates and 95% conﬁdence interval (CI</w:t>
      </w:r>
      <w:r w:rsidR="001D432A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; computed using Wilson’s method</w:t>
      </w:r>
      <w:r w:rsidR="006159A1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) of sensitivity, speciﬁcity, positive predictive value (PPV), negative predictive value (NPV) and Youden’s index by g</w:t>
      </w:r>
      <w:r w:rsidR="00257914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roups of </w:t>
      </w:r>
      <w:proofErr w:type="gramStart"/>
      <w:r w:rsidR="00257914" w:rsidRPr="00CA7F8D">
        <w:rPr>
          <w:rFonts w:ascii="Calibri" w:hAnsi="Calibri" w:cs="Calibri"/>
          <w:b/>
          <w:color w:val="000000"/>
          <w:sz w:val="20"/>
          <w:szCs w:val="20"/>
          <w:lang w:val="en-US"/>
        </w:rPr>
        <w:t>comorbidity</w:t>
      </w:r>
      <w:proofErr w:type="gramEnd"/>
      <w:r w:rsidR="00003ED3">
        <w:rPr>
          <w:rFonts w:ascii="Calibri" w:hAnsi="Calibri" w:cs="Calibri"/>
          <w:b/>
          <w:color w:val="000000"/>
          <w:sz w:val="20"/>
          <w:szCs w:val="20"/>
          <w:lang w:val="en-US"/>
        </w:rPr>
        <w:t>, in a subsample where physician-diagnosed COVID-19 patients with diagnosis prior to the time at which PCR diagnosis became as common as physician diagnosis were removed.</w:t>
      </w:r>
    </w:p>
    <w:tbl>
      <w:tblPr>
        <w:tblW w:w="5002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277"/>
        <w:gridCol w:w="1274"/>
        <w:gridCol w:w="1277"/>
        <w:gridCol w:w="1274"/>
        <w:gridCol w:w="1277"/>
        <w:gridCol w:w="1274"/>
        <w:gridCol w:w="1280"/>
        <w:gridCol w:w="1345"/>
        <w:gridCol w:w="1304"/>
      </w:tblGrid>
      <w:tr w:rsidR="00CF24EB" w:rsidRPr="00CA7F8D" w14:paraId="7BA6A751" w14:textId="77777777" w:rsidTr="00CF24EB">
        <w:trPr>
          <w:trHeight w:val="581"/>
        </w:trPr>
        <w:tc>
          <w:tcPr>
            <w:tcW w:w="728" w:type="pct"/>
            <w:tcBorders>
              <w:top w:val="single" w:sz="4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EC1D0C" w14:textId="77777777" w:rsidR="00473C74" w:rsidRPr="00CA7F8D" w:rsidRDefault="00473C74" w:rsidP="00910B58">
            <w:pPr>
              <w:widowControl w:val="0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412" w:type="pct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F2337F7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"Severe" comorbidities (COPD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,</w:t>
            </w: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diabetes)</w:t>
            </w:r>
          </w:p>
        </w:tc>
        <w:tc>
          <w:tcPr>
            <w:tcW w:w="1411" w:type="pct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526DA11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"Moderately severe" comorbidities (asthma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, </w:t>
            </w: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ypertension)</w:t>
            </w:r>
          </w:p>
        </w:tc>
        <w:tc>
          <w:tcPr>
            <w:tcW w:w="1449" w:type="pct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E88A820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"Mild" comorbidities (eczema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,</w:t>
            </w: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rhinitis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,</w:t>
            </w: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sleep disorder)</w:t>
            </w:r>
          </w:p>
        </w:tc>
      </w:tr>
      <w:tr w:rsidR="00CF24EB" w:rsidRPr="00CA7F8D" w14:paraId="614E1DBB" w14:textId="77777777" w:rsidTr="00CF24EB">
        <w:trPr>
          <w:trHeight w:val="945"/>
        </w:trPr>
        <w:tc>
          <w:tcPr>
            <w:tcW w:w="728" w:type="pct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6DCA82" w14:textId="77777777" w:rsidR="00473C74" w:rsidRPr="00CA7F8D" w:rsidRDefault="00473C74" w:rsidP="00910B58">
            <w:pPr>
              <w:widowControl w:val="0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5FEAF45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0</w:t>
            </w:r>
          </w:p>
          <w:p w14:paraId="7696E64B" w14:textId="0D6339FC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3</w:t>
            </w:r>
            <w:r w:rsidR="003A37F6">
              <w:rPr>
                <w:rFonts w:ascii="Calibri" w:hAnsi="Calibri" w:cs="Calibri"/>
                <w:sz w:val="18"/>
                <w:szCs w:val="18"/>
                <w:lang w:val="en-US"/>
              </w:rPr>
              <w:t>7,922</w:t>
            </w:r>
          </w:p>
          <w:p w14:paraId="160DD198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2B2E81EC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23AFC13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1</w:t>
            </w:r>
          </w:p>
          <w:p w14:paraId="1BE5275E" w14:textId="6523BCF8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A74F89">
              <w:rPr>
                <w:rFonts w:ascii="Calibri" w:hAnsi="Calibri" w:cs="Calibri"/>
                <w:sz w:val="18"/>
                <w:szCs w:val="18"/>
                <w:lang w:val="en-US"/>
              </w:rPr>
              <w:t>056</w:t>
            </w:r>
          </w:p>
          <w:p w14:paraId="4123F90C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1C16082B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444260D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≥ 2</w:t>
            </w:r>
          </w:p>
          <w:p w14:paraId="15747EB1" w14:textId="09FE27BF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</w:t>
            </w:r>
            <w:r w:rsidR="009543F6">
              <w:rPr>
                <w:rFonts w:ascii="Calibri" w:hAnsi="Calibri" w:cs="Calibri"/>
                <w:sz w:val="18"/>
                <w:szCs w:val="18"/>
                <w:lang w:val="en-US"/>
              </w:rPr>
              <w:t>89</w:t>
            </w:r>
          </w:p>
          <w:p w14:paraId="312D0818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279C589D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40034FC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0</w:t>
            </w:r>
          </w:p>
          <w:p w14:paraId="06FD78FF" w14:textId="08742464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3</w:t>
            </w:r>
            <w:r w:rsidR="001263F0">
              <w:rPr>
                <w:rFonts w:ascii="Calibri" w:hAnsi="Calibri" w:cs="Calibri"/>
                <w:sz w:val="18"/>
                <w:szCs w:val="18"/>
                <w:lang w:val="en-US"/>
              </w:rPr>
              <w:t>0,023</w:t>
            </w:r>
          </w:p>
          <w:p w14:paraId="4517931F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3473E6DA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D6C03D3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1</w:t>
            </w:r>
          </w:p>
          <w:p w14:paraId="13DB8C33" w14:textId="31911CDD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713591">
              <w:rPr>
                <w:rFonts w:ascii="Calibri" w:hAnsi="Calibri" w:cs="Calibri"/>
                <w:sz w:val="18"/>
                <w:szCs w:val="18"/>
                <w:lang w:val="en-US"/>
              </w:rPr>
              <w:t>106</w:t>
            </w:r>
          </w:p>
          <w:p w14:paraId="689E2C22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1710099E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D4DB023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≥ 2</w:t>
            </w:r>
          </w:p>
          <w:p w14:paraId="086B2255" w14:textId="447413C4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="007478AA">
              <w:rPr>
                <w:rFonts w:ascii="Calibri" w:hAnsi="Calibri" w:cs="Calibri"/>
                <w:sz w:val="18"/>
                <w:szCs w:val="18"/>
                <w:lang w:val="en-US"/>
              </w:rPr>
              <w:t>38</w:t>
            </w:r>
          </w:p>
          <w:p w14:paraId="1110D4C6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4DBF64C1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42891C20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0</w:t>
            </w:r>
          </w:p>
          <w:p w14:paraId="2108D390" w14:textId="017E0896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2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720312">
              <w:rPr>
                <w:rFonts w:ascii="Calibri" w:hAnsi="Calibri" w:cs="Calibri"/>
                <w:sz w:val="18"/>
                <w:szCs w:val="18"/>
                <w:lang w:val="en-US"/>
              </w:rPr>
              <w:t>123</w:t>
            </w:r>
          </w:p>
          <w:p w14:paraId="6AA91047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72E2733E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96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46C1099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1</w:t>
            </w:r>
          </w:p>
          <w:p w14:paraId="70C5C02E" w14:textId="2A26309B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1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="008F6289">
              <w:rPr>
                <w:rFonts w:ascii="Calibri" w:hAnsi="Calibri" w:cs="Calibri"/>
                <w:sz w:val="18"/>
                <w:szCs w:val="18"/>
                <w:lang w:val="en-US"/>
              </w:rPr>
              <w:t>339</w:t>
            </w:r>
          </w:p>
          <w:p w14:paraId="6D6A95A0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2CFB1123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6CD48DA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≥ 2</w:t>
            </w:r>
          </w:p>
          <w:p w14:paraId="7C70A490" w14:textId="79462C94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CB57F9">
              <w:rPr>
                <w:rFonts w:ascii="Calibri" w:hAnsi="Calibri" w:cs="Calibri"/>
                <w:sz w:val="18"/>
                <w:szCs w:val="18"/>
                <w:lang w:val="en-US"/>
              </w:rPr>
              <w:t>6,705</w:t>
            </w:r>
          </w:p>
          <w:p w14:paraId="0866328F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Estimate</w:t>
            </w:r>
          </w:p>
          <w:p w14:paraId="53AE505F" w14:textId="77777777" w:rsidR="00473C74" w:rsidRPr="00CA7F8D" w:rsidRDefault="00473C74" w:rsidP="00910B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A7F8D">
              <w:rPr>
                <w:rFonts w:ascii="Calibri" w:hAnsi="Calibri" w:cs="Calibri"/>
                <w:sz w:val="18"/>
                <w:szCs w:val="18"/>
                <w:lang w:val="en-US"/>
              </w:rPr>
              <w:t>(95% CI)</w:t>
            </w:r>
          </w:p>
        </w:tc>
      </w:tr>
      <w:tr w:rsidR="00CF24EB" w:rsidRPr="00CA7F8D" w14:paraId="11AB67DB" w14:textId="77777777" w:rsidTr="00CF24EB">
        <w:trPr>
          <w:trHeight w:val="615"/>
        </w:trPr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78B3E" w14:textId="77777777" w:rsidR="00473C74" w:rsidRPr="00CA7F8D" w:rsidRDefault="00473C74" w:rsidP="00910B58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471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058A1D" w14:textId="1B065E97" w:rsidR="00473C74" w:rsidRPr="000A7D92" w:rsidRDefault="000A7D92" w:rsidP="000A7D9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D92">
              <w:rPr>
                <w:rFonts w:ascii="Calibri" w:hAnsi="Calibri" w:cs="Calibri"/>
                <w:sz w:val="18"/>
                <w:szCs w:val="18"/>
              </w:rPr>
              <w:t>0.76 (0.75-0.78)</w:t>
            </w:r>
          </w:p>
        </w:tc>
        <w:tc>
          <w:tcPr>
            <w:tcW w:w="47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90440B" w14:textId="12800CE7" w:rsidR="00473C74" w:rsidRPr="00E954A1" w:rsidRDefault="00E954A1" w:rsidP="00E954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4A1">
              <w:rPr>
                <w:rFonts w:ascii="Calibri" w:hAnsi="Calibri" w:cs="Calibri"/>
                <w:sz w:val="18"/>
                <w:szCs w:val="18"/>
              </w:rPr>
              <w:t>0.81 (0.75-0.86)</w:t>
            </w:r>
          </w:p>
        </w:tc>
        <w:tc>
          <w:tcPr>
            <w:tcW w:w="471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8F14BD" w14:textId="5A6109E0" w:rsidR="00473C74" w:rsidRPr="00DB4071" w:rsidRDefault="00DB4071" w:rsidP="00DB407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4071">
              <w:rPr>
                <w:rFonts w:ascii="Calibri" w:hAnsi="Calibri" w:cs="Calibri"/>
                <w:sz w:val="18"/>
                <w:szCs w:val="18"/>
              </w:rPr>
              <w:t>0.67 (0.42-0.85)</w:t>
            </w:r>
          </w:p>
        </w:tc>
        <w:tc>
          <w:tcPr>
            <w:tcW w:w="47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1B8016" w14:textId="4D660000" w:rsidR="00473C74" w:rsidRPr="00BB5CAD" w:rsidRDefault="00BB5CAD" w:rsidP="00BB5CA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5CAD">
              <w:rPr>
                <w:rFonts w:ascii="Calibri" w:hAnsi="Calibri" w:cs="Calibri"/>
                <w:sz w:val="18"/>
                <w:szCs w:val="18"/>
              </w:rPr>
              <w:t>0.76 (0.74-0.77)</w:t>
            </w:r>
          </w:p>
        </w:tc>
        <w:tc>
          <w:tcPr>
            <w:tcW w:w="471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0D955A" w14:textId="39A8A567" w:rsidR="00473C74" w:rsidRPr="009D17B6" w:rsidRDefault="009D17B6" w:rsidP="009D17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D17B6">
              <w:rPr>
                <w:rFonts w:ascii="Calibri" w:hAnsi="Calibri" w:cs="Calibri"/>
                <w:sz w:val="18"/>
                <w:szCs w:val="18"/>
              </w:rPr>
              <w:t>0.79 (0.76-0.82)</w:t>
            </w:r>
          </w:p>
        </w:tc>
        <w:tc>
          <w:tcPr>
            <w:tcW w:w="47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74A80" w14:textId="20FFFEDD" w:rsidR="00473C74" w:rsidRPr="001D38E0" w:rsidRDefault="001D38E0" w:rsidP="001D38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38E0">
              <w:rPr>
                <w:rFonts w:ascii="Calibri" w:hAnsi="Calibri" w:cs="Calibri"/>
                <w:sz w:val="18"/>
                <w:szCs w:val="18"/>
              </w:rPr>
              <w:t>0.82 (0.7-0.9)</w:t>
            </w:r>
          </w:p>
        </w:tc>
        <w:tc>
          <w:tcPr>
            <w:tcW w:w="472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62022B" w14:textId="0396BEC2" w:rsidR="004F0C35" w:rsidRPr="004F0C35" w:rsidRDefault="004F0C35" w:rsidP="004F0C3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F0C35">
              <w:rPr>
                <w:rFonts w:ascii="Calibri" w:hAnsi="Calibri" w:cs="Calibri"/>
                <w:sz w:val="18"/>
                <w:szCs w:val="18"/>
              </w:rPr>
              <w:t>0.76 (0.74-0.78)</w:t>
            </w:r>
          </w:p>
        </w:tc>
        <w:tc>
          <w:tcPr>
            <w:tcW w:w="496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F9F426" w14:textId="622E348B" w:rsidR="00473C74" w:rsidRPr="00F72AD7" w:rsidRDefault="00F72AD7" w:rsidP="00F72A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2AD7">
              <w:rPr>
                <w:rFonts w:ascii="Calibri" w:hAnsi="Calibri" w:cs="Calibri"/>
                <w:sz w:val="18"/>
                <w:szCs w:val="18"/>
              </w:rPr>
              <w:t>0.77 (0.75-0.79)</w:t>
            </w:r>
          </w:p>
        </w:tc>
        <w:tc>
          <w:tcPr>
            <w:tcW w:w="481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84F69" w14:textId="675CCA54" w:rsidR="00473C74" w:rsidRPr="00663BE4" w:rsidRDefault="00663BE4" w:rsidP="00663BE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63BE4">
              <w:rPr>
                <w:rFonts w:ascii="Calibri" w:hAnsi="Calibri" w:cs="Calibri"/>
                <w:sz w:val="18"/>
                <w:szCs w:val="18"/>
              </w:rPr>
              <w:t>0.76 (0.73-0.79)</w:t>
            </w:r>
          </w:p>
        </w:tc>
      </w:tr>
      <w:tr w:rsidR="00CF24EB" w:rsidRPr="00CA7F8D" w14:paraId="05F13946" w14:textId="77777777" w:rsidTr="00CF24EB">
        <w:trPr>
          <w:trHeight w:val="602"/>
        </w:trPr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BC0802" w14:textId="77777777" w:rsidR="00473C74" w:rsidRPr="00CA7F8D" w:rsidRDefault="00473C74" w:rsidP="00910B58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8C3190" w14:textId="6DE30805" w:rsidR="00473C74" w:rsidRPr="000A7D92" w:rsidRDefault="000A7D92" w:rsidP="000A7D9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D92">
              <w:rPr>
                <w:rFonts w:ascii="Calibri" w:hAnsi="Calibri" w:cs="Calibri"/>
                <w:sz w:val="18"/>
                <w:szCs w:val="18"/>
              </w:rPr>
              <w:t>0.96 (0.96-0.96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6061A" w14:textId="20E2C1D7" w:rsidR="00473C74" w:rsidRPr="00E954A1" w:rsidRDefault="00E954A1" w:rsidP="00E954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4A1">
              <w:rPr>
                <w:rFonts w:ascii="Calibri" w:hAnsi="Calibri" w:cs="Calibri"/>
                <w:sz w:val="18"/>
                <w:szCs w:val="18"/>
              </w:rPr>
              <w:t>0.96 (0.95-0.97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34F467" w14:textId="30CB9DAD" w:rsidR="00473C74" w:rsidRPr="00DB4071" w:rsidRDefault="00DB4071" w:rsidP="00DB407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4071">
              <w:rPr>
                <w:rFonts w:ascii="Calibri" w:hAnsi="Calibri" w:cs="Calibri"/>
                <w:sz w:val="18"/>
                <w:szCs w:val="18"/>
              </w:rPr>
              <w:t>0.97 (0.93-0.99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90EEE9" w14:textId="13241757" w:rsidR="00473C74" w:rsidRPr="00BB5CAD" w:rsidRDefault="00BB5CAD" w:rsidP="00BB5CA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5CAD">
              <w:rPr>
                <w:rFonts w:ascii="Calibri" w:hAnsi="Calibri" w:cs="Calibri"/>
                <w:sz w:val="18"/>
                <w:szCs w:val="18"/>
              </w:rPr>
              <w:t>0.96 (0.96-0.96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A0BCE" w14:textId="0B9208CD" w:rsidR="00473C74" w:rsidRPr="009D17B6" w:rsidRDefault="009D17B6" w:rsidP="009D17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D17B6">
              <w:rPr>
                <w:rFonts w:ascii="Calibri" w:hAnsi="Calibri" w:cs="Calibri"/>
                <w:sz w:val="18"/>
                <w:szCs w:val="18"/>
              </w:rPr>
              <w:t>0.96 (0.96-0.97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13A94A" w14:textId="5BD7A69C" w:rsidR="00473C74" w:rsidRPr="001D38E0" w:rsidRDefault="001D38E0" w:rsidP="001D38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38E0">
              <w:rPr>
                <w:rFonts w:ascii="Calibri" w:hAnsi="Calibri" w:cs="Calibri"/>
                <w:sz w:val="18"/>
                <w:szCs w:val="18"/>
              </w:rPr>
              <w:t>0.96 (0.94-0.97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25DDB" w14:textId="67DFAD89" w:rsidR="00473C74" w:rsidRPr="004F0C35" w:rsidRDefault="004F0C35" w:rsidP="004F0C3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F0C35">
              <w:rPr>
                <w:rFonts w:ascii="Calibri" w:hAnsi="Calibri" w:cs="Calibri"/>
                <w:sz w:val="18"/>
                <w:szCs w:val="18"/>
              </w:rPr>
              <w:t>0.96 (0.96-0.97)</w:t>
            </w:r>
          </w:p>
        </w:tc>
        <w:tc>
          <w:tcPr>
            <w:tcW w:w="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E74DCF" w14:textId="0203E149" w:rsidR="00473C74" w:rsidRPr="00F72AD7" w:rsidRDefault="00F72AD7" w:rsidP="00F72A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2AD7">
              <w:rPr>
                <w:rFonts w:ascii="Calibri" w:hAnsi="Calibri" w:cs="Calibri"/>
                <w:sz w:val="18"/>
                <w:szCs w:val="18"/>
              </w:rPr>
              <w:t>0.96 (0.96-0.96)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0E155" w14:textId="7934F281" w:rsidR="00473C74" w:rsidRPr="00663BE4" w:rsidRDefault="00663BE4" w:rsidP="00663BE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63BE4">
              <w:rPr>
                <w:rFonts w:ascii="Calibri" w:hAnsi="Calibri" w:cs="Calibri"/>
                <w:sz w:val="18"/>
                <w:szCs w:val="18"/>
              </w:rPr>
              <w:t>0.95 (0.95-0.96)</w:t>
            </w:r>
          </w:p>
        </w:tc>
      </w:tr>
      <w:tr w:rsidR="00CF24EB" w:rsidRPr="00CA7F8D" w14:paraId="1AA3FA3C" w14:textId="77777777" w:rsidTr="00CF24EB">
        <w:trPr>
          <w:trHeight w:val="615"/>
        </w:trPr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2ED92C" w14:textId="77777777" w:rsidR="00473C74" w:rsidRPr="00CA7F8D" w:rsidRDefault="00473C74" w:rsidP="00910B58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PPV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E1CF1" w14:textId="69184FF7" w:rsidR="00473C74" w:rsidRPr="000A7D92" w:rsidRDefault="000A7D92" w:rsidP="000A7D9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D92">
              <w:rPr>
                <w:rFonts w:ascii="Calibri" w:hAnsi="Calibri" w:cs="Calibri"/>
                <w:sz w:val="18"/>
                <w:szCs w:val="18"/>
              </w:rPr>
              <w:t>0.66 (0.65-0.68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B9069F" w14:textId="47A69AE6" w:rsidR="00473C74" w:rsidRPr="00E954A1" w:rsidRDefault="00E954A1" w:rsidP="00E954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4A1">
              <w:rPr>
                <w:rFonts w:ascii="Calibri" w:hAnsi="Calibri" w:cs="Calibri"/>
                <w:sz w:val="18"/>
                <w:szCs w:val="18"/>
              </w:rPr>
              <w:t>0.57 (0.51-0.62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3FB6AA" w14:textId="1F8A32EE" w:rsidR="00473C74" w:rsidRPr="00DB4071" w:rsidRDefault="00DB4071" w:rsidP="00DB407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4071">
              <w:rPr>
                <w:rFonts w:ascii="Calibri" w:hAnsi="Calibri" w:cs="Calibri"/>
                <w:sz w:val="18"/>
                <w:szCs w:val="18"/>
              </w:rPr>
              <w:t>0.67 (0.42-0.85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F5460" w14:textId="29D97967" w:rsidR="00473C74" w:rsidRPr="00BB5CAD" w:rsidRDefault="00BB5CAD" w:rsidP="00BB5CA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5CAD">
              <w:rPr>
                <w:rFonts w:ascii="Calibri" w:hAnsi="Calibri" w:cs="Calibri"/>
                <w:sz w:val="18"/>
                <w:szCs w:val="18"/>
              </w:rPr>
              <w:t>0.67 (0.65-0.68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4BEB2" w14:textId="18FB9816" w:rsidR="00473C74" w:rsidRPr="009D17B6" w:rsidRDefault="009D17B6" w:rsidP="009D17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D17B6">
              <w:rPr>
                <w:rFonts w:ascii="Calibri" w:hAnsi="Calibri" w:cs="Calibri"/>
                <w:sz w:val="18"/>
                <w:szCs w:val="18"/>
              </w:rPr>
              <w:t>0.63 (0.6-0.66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F478A6" w14:textId="5E72EA45" w:rsidR="00473C74" w:rsidRPr="001D38E0" w:rsidRDefault="001D38E0" w:rsidP="001D38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38E0">
              <w:rPr>
                <w:rFonts w:ascii="Calibri" w:hAnsi="Calibri" w:cs="Calibri"/>
                <w:sz w:val="18"/>
                <w:szCs w:val="18"/>
              </w:rPr>
              <w:t>0.53 (0.42-0.63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544CF" w14:textId="2FE4F7AA" w:rsidR="00473C74" w:rsidRPr="004F0C35" w:rsidRDefault="004F0C35" w:rsidP="004F0C3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F0C35">
              <w:rPr>
                <w:rFonts w:ascii="Calibri" w:hAnsi="Calibri" w:cs="Calibri"/>
                <w:sz w:val="18"/>
                <w:szCs w:val="18"/>
              </w:rPr>
              <w:t>0.67 (0.65-0.69)</w:t>
            </w:r>
          </w:p>
        </w:tc>
        <w:tc>
          <w:tcPr>
            <w:tcW w:w="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ED7E23" w14:textId="416B4ECA" w:rsidR="00473C74" w:rsidRPr="00F72AD7" w:rsidRDefault="00F72AD7" w:rsidP="00F72A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2AD7">
              <w:rPr>
                <w:rFonts w:ascii="Calibri" w:hAnsi="Calibri" w:cs="Calibri"/>
                <w:sz w:val="18"/>
                <w:szCs w:val="18"/>
              </w:rPr>
              <w:t>0.66 (0.63-0.68)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CBC64" w14:textId="35C2E43B" w:rsidR="00473C74" w:rsidRPr="00663BE4" w:rsidRDefault="00663BE4" w:rsidP="00663BE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63BE4">
              <w:rPr>
                <w:rFonts w:ascii="Calibri" w:hAnsi="Calibri" w:cs="Calibri"/>
                <w:sz w:val="18"/>
                <w:szCs w:val="18"/>
              </w:rPr>
              <w:t>0.62 (0.58-0.65)</w:t>
            </w:r>
          </w:p>
        </w:tc>
      </w:tr>
      <w:tr w:rsidR="00CF24EB" w:rsidRPr="00CA7F8D" w14:paraId="5767C3C8" w14:textId="77777777" w:rsidTr="00CF24EB">
        <w:trPr>
          <w:trHeight w:val="615"/>
        </w:trPr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C3823A" w14:textId="77777777" w:rsidR="00473C74" w:rsidRPr="00CA7F8D" w:rsidRDefault="00473C74" w:rsidP="00910B58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NPV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67BEEB" w14:textId="18B2223B" w:rsidR="00473C74" w:rsidRPr="000A7D92" w:rsidRDefault="000A7D92" w:rsidP="000A7D9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D92">
              <w:rPr>
                <w:rFonts w:ascii="Calibri" w:hAnsi="Calibri" w:cs="Calibri"/>
                <w:sz w:val="18"/>
                <w:szCs w:val="18"/>
              </w:rPr>
              <w:t>0.98 (0.97-0.98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3FAA9" w14:textId="33B0BA62" w:rsidR="00473C74" w:rsidRPr="00E954A1" w:rsidRDefault="00E954A1" w:rsidP="00E954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4A1">
              <w:rPr>
                <w:rFonts w:ascii="Calibri" w:hAnsi="Calibri" w:cs="Calibri"/>
                <w:sz w:val="18"/>
                <w:szCs w:val="18"/>
              </w:rPr>
              <w:t>0.99 (0.98-0.99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41590" w14:textId="4EDF97E3" w:rsidR="00473C74" w:rsidRPr="00DB4071" w:rsidRDefault="00DB4071" w:rsidP="00DB407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4071">
              <w:rPr>
                <w:rFonts w:ascii="Calibri" w:hAnsi="Calibri" w:cs="Calibri"/>
                <w:sz w:val="18"/>
                <w:szCs w:val="18"/>
              </w:rPr>
              <w:t>0.97 (0.93-0.99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3C0BED" w14:textId="4E250454" w:rsidR="00473C74" w:rsidRPr="00BB5CAD" w:rsidRDefault="00BB5CAD" w:rsidP="00BB5CA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5CAD">
              <w:rPr>
                <w:rFonts w:ascii="Calibri" w:hAnsi="Calibri" w:cs="Calibri"/>
                <w:sz w:val="18"/>
                <w:szCs w:val="18"/>
              </w:rPr>
              <w:t>0.97 (0.97-0.98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28266" w14:textId="666C24C9" w:rsidR="00473C74" w:rsidRPr="009D17B6" w:rsidRDefault="009D17B6" w:rsidP="009D17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D17B6">
              <w:rPr>
                <w:rFonts w:ascii="Calibri" w:hAnsi="Calibri" w:cs="Calibri"/>
                <w:sz w:val="18"/>
                <w:szCs w:val="18"/>
              </w:rPr>
              <w:t>0.98 (0.98-0.99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17446" w14:textId="508BB26D" w:rsidR="00473C74" w:rsidRPr="001D38E0" w:rsidRDefault="001D38E0" w:rsidP="001D38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38E0">
              <w:rPr>
                <w:rFonts w:ascii="Calibri" w:hAnsi="Calibri" w:cs="Calibri"/>
                <w:sz w:val="18"/>
                <w:szCs w:val="18"/>
              </w:rPr>
              <w:t>0.99 (0.98-0.99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66684" w14:textId="25981D93" w:rsidR="00473C74" w:rsidRPr="004F0C35" w:rsidRDefault="004F0C35" w:rsidP="004F0C3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F0C35">
              <w:rPr>
                <w:rFonts w:ascii="Calibri" w:hAnsi="Calibri" w:cs="Calibri"/>
                <w:sz w:val="18"/>
                <w:szCs w:val="18"/>
              </w:rPr>
              <w:t>0.98 (0.98-0.98)</w:t>
            </w:r>
          </w:p>
        </w:tc>
        <w:tc>
          <w:tcPr>
            <w:tcW w:w="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48FAC2" w14:textId="77777777" w:rsidR="00F72AD7" w:rsidRPr="00F72AD7" w:rsidRDefault="00F72AD7" w:rsidP="00F72A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2AD7">
              <w:rPr>
                <w:rFonts w:ascii="Calibri" w:hAnsi="Calibri" w:cs="Calibri"/>
                <w:sz w:val="18"/>
                <w:szCs w:val="18"/>
              </w:rPr>
              <w:t>0.98 (0.97-0.98)</w:t>
            </w:r>
          </w:p>
          <w:p w14:paraId="19179B90" w14:textId="1AF0BF45" w:rsidR="00473C74" w:rsidRPr="00CA7F8D" w:rsidRDefault="00473C74" w:rsidP="00F72AD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7B356" w14:textId="27673AA3" w:rsidR="00473C74" w:rsidRPr="00663BE4" w:rsidRDefault="00663BE4" w:rsidP="00663BE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63BE4">
              <w:rPr>
                <w:rFonts w:ascii="Calibri" w:hAnsi="Calibri" w:cs="Calibri"/>
                <w:sz w:val="18"/>
                <w:szCs w:val="18"/>
              </w:rPr>
              <w:t>0.97 (0.97-0.98)</w:t>
            </w:r>
          </w:p>
        </w:tc>
      </w:tr>
      <w:tr w:rsidR="00CF24EB" w:rsidRPr="00CA7F8D" w14:paraId="208AFB7D" w14:textId="77777777" w:rsidTr="00CF24EB">
        <w:trPr>
          <w:trHeight w:val="615"/>
        </w:trPr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CEABD1" w14:textId="77777777" w:rsidR="00473C74" w:rsidRPr="00CA7F8D" w:rsidRDefault="00473C74" w:rsidP="00910B58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Youden’s index</w:t>
            </w:r>
            <w:r w:rsidRPr="00CA7F8D">
              <w:rPr>
                <w:rFonts w:ascii="Calibri" w:hAnsi="Calibri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25ACE" w14:textId="35032847" w:rsidR="00473C74" w:rsidRPr="000A7D92" w:rsidRDefault="000A7D92" w:rsidP="000A7D9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D92">
              <w:rPr>
                <w:rFonts w:ascii="Calibri" w:hAnsi="Calibri" w:cs="Calibri"/>
                <w:sz w:val="18"/>
                <w:szCs w:val="18"/>
              </w:rPr>
              <w:t>0.72 (0.71-0.73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823733" w14:textId="6A4CD13A" w:rsidR="00473C74" w:rsidRPr="00E954A1" w:rsidRDefault="00E954A1" w:rsidP="00E954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4A1">
              <w:rPr>
                <w:rFonts w:ascii="Calibri" w:hAnsi="Calibri" w:cs="Calibri"/>
                <w:sz w:val="18"/>
                <w:szCs w:val="18"/>
              </w:rPr>
              <w:t>0.77 (0.71-0.82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C795E" w14:textId="02723EAB" w:rsidR="00473C74" w:rsidRPr="00DB4071" w:rsidRDefault="00DB4071" w:rsidP="00DB407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4071">
              <w:rPr>
                <w:rFonts w:ascii="Calibri" w:hAnsi="Calibri" w:cs="Calibri"/>
                <w:sz w:val="18"/>
                <w:szCs w:val="18"/>
              </w:rPr>
              <w:t>0.64 (0.39-0.83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18DCD1" w14:textId="46286450" w:rsidR="00473C74" w:rsidRPr="00BB5CAD" w:rsidRDefault="00BB5CAD" w:rsidP="00BB5CA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5CAD">
              <w:rPr>
                <w:rFonts w:ascii="Calibri" w:hAnsi="Calibri" w:cs="Calibri"/>
                <w:sz w:val="18"/>
                <w:szCs w:val="18"/>
              </w:rPr>
              <w:t>0.72 (0.7-0.74)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DC3DAE" w14:textId="114547A2" w:rsidR="00473C74" w:rsidRPr="009D17B6" w:rsidRDefault="009D17B6" w:rsidP="009D17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D17B6">
              <w:rPr>
                <w:rFonts w:ascii="Calibri" w:hAnsi="Calibri" w:cs="Calibri"/>
                <w:sz w:val="18"/>
                <w:szCs w:val="18"/>
              </w:rPr>
              <w:t>0.75 (0.72-0.78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25D81F" w14:textId="77777777" w:rsidR="001D38E0" w:rsidRPr="001D38E0" w:rsidRDefault="001D38E0" w:rsidP="001D38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38E0">
              <w:rPr>
                <w:rFonts w:ascii="Calibri" w:hAnsi="Calibri" w:cs="Calibri"/>
                <w:sz w:val="18"/>
                <w:szCs w:val="18"/>
              </w:rPr>
              <w:t>0.78 (0.66-0.86)</w:t>
            </w:r>
          </w:p>
          <w:p w14:paraId="46370A83" w14:textId="325FD328" w:rsidR="00473C74" w:rsidRPr="00CA7F8D" w:rsidRDefault="00473C74" w:rsidP="001D38E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9B164F" w14:textId="1AFB49B9" w:rsidR="00473C74" w:rsidRPr="004F0C35" w:rsidRDefault="004F0C35" w:rsidP="004F0C3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F0C35">
              <w:rPr>
                <w:rFonts w:ascii="Calibri" w:hAnsi="Calibri" w:cs="Calibri"/>
                <w:sz w:val="18"/>
                <w:szCs w:val="18"/>
              </w:rPr>
              <w:t>0.72 (0.7-0.74)</w:t>
            </w:r>
          </w:p>
        </w:tc>
        <w:tc>
          <w:tcPr>
            <w:tcW w:w="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3C2EC" w14:textId="180DDAEE" w:rsidR="00473C74" w:rsidRPr="00F72AD7" w:rsidRDefault="00F72AD7" w:rsidP="00F72A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2AD7">
              <w:rPr>
                <w:rFonts w:ascii="Calibri" w:hAnsi="Calibri" w:cs="Calibri"/>
                <w:sz w:val="18"/>
                <w:szCs w:val="18"/>
              </w:rPr>
              <w:t>0.73 (0.71-0.75)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4992A2" w14:textId="71B1AF85" w:rsidR="00473C74" w:rsidRPr="00663BE4" w:rsidRDefault="00663BE4" w:rsidP="00663BE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63BE4">
              <w:rPr>
                <w:rFonts w:ascii="Calibri" w:hAnsi="Calibri" w:cs="Calibri"/>
                <w:sz w:val="18"/>
                <w:szCs w:val="18"/>
              </w:rPr>
              <w:t>0.71 (0.67-0.74)</w:t>
            </w:r>
          </w:p>
        </w:tc>
      </w:tr>
    </w:tbl>
    <w:p w14:paraId="7CBD8374" w14:textId="77777777" w:rsidR="003703C3" w:rsidRPr="00CA7F8D" w:rsidRDefault="003703C3" w:rsidP="001D432A">
      <w:pPr>
        <w:rPr>
          <w:rFonts w:ascii="Calibri" w:hAnsi="Calibri" w:cs="Calibri"/>
          <w:sz w:val="8"/>
          <w:szCs w:val="8"/>
          <w:vertAlign w:val="superscript"/>
          <w:lang w:val="en-US"/>
        </w:rPr>
      </w:pPr>
    </w:p>
    <w:p w14:paraId="05691C1E" w14:textId="03910955" w:rsidR="00054AD8" w:rsidRPr="00695DF2" w:rsidRDefault="006159A1" w:rsidP="00695DF2">
      <w:pPr>
        <w:rPr>
          <w:rFonts w:ascii="Calibri" w:hAnsi="Calibri" w:cs="Calibri"/>
          <w:sz w:val="16"/>
          <w:szCs w:val="16"/>
          <w:lang w:val="en-US"/>
        </w:rPr>
      </w:pPr>
      <w:r w:rsidRPr="00CA7F8D">
        <w:rPr>
          <w:rFonts w:ascii="Calibri" w:hAnsi="Calibri" w:cs="Calibri"/>
          <w:sz w:val="16"/>
          <w:szCs w:val="16"/>
          <w:vertAlign w:val="superscript"/>
          <w:lang w:val="en-US"/>
        </w:rPr>
        <w:t>1</w:t>
      </w:r>
      <w:r w:rsidR="008454F2" w:rsidRPr="00CA7F8D">
        <w:rPr>
          <w:rFonts w:ascii="Calibri" w:hAnsi="Calibri" w:cs="Calibri"/>
          <w:sz w:val="16"/>
          <w:szCs w:val="16"/>
          <w:vertAlign w:val="superscript"/>
          <w:lang w:val="en-US"/>
        </w:rPr>
        <w:t xml:space="preserve"> </w:t>
      </w:r>
      <w:r w:rsidRPr="00CA7F8D">
        <w:rPr>
          <w:rFonts w:ascii="Calibri" w:hAnsi="Calibri" w:cs="Calibri"/>
          <w:sz w:val="16"/>
          <w:szCs w:val="16"/>
          <w:lang w:val="en-US"/>
        </w:rPr>
        <w:t>Youden’s index</w:t>
      </w:r>
      <w:r w:rsidR="00CA7F8D" w:rsidRPr="00CA7F8D">
        <w:rPr>
          <w:rFonts w:ascii="Calibri" w:hAnsi="Calibri" w:cs="Calibri"/>
          <w:sz w:val="16"/>
          <w:szCs w:val="16"/>
          <w:lang w:val="en-US"/>
        </w:rPr>
        <w:t xml:space="preserve"> (sensitivity + specificity – 1).</w:t>
      </w:r>
    </w:p>
    <w:sectPr w:rsidR="00054AD8" w:rsidRPr="00695DF2" w:rsidSect="002711F9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E3926"/>
    <w:multiLevelType w:val="hybridMultilevel"/>
    <w:tmpl w:val="0408131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EF1"/>
    <w:rsid w:val="00003ED3"/>
    <w:rsid w:val="000163C8"/>
    <w:rsid w:val="000177F1"/>
    <w:rsid w:val="000223A6"/>
    <w:rsid w:val="00024A03"/>
    <w:rsid w:val="00031D5B"/>
    <w:rsid w:val="00037F58"/>
    <w:rsid w:val="00042427"/>
    <w:rsid w:val="0004289F"/>
    <w:rsid w:val="00046E8B"/>
    <w:rsid w:val="000472F1"/>
    <w:rsid w:val="00054AD8"/>
    <w:rsid w:val="00054E09"/>
    <w:rsid w:val="00060142"/>
    <w:rsid w:val="0006153F"/>
    <w:rsid w:val="0006161E"/>
    <w:rsid w:val="00066FC5"/>
    <w:rsid w:val="0007393A"/>
    <w:rsid w:val="00073DF7"/>
    <w:rsid w:val="00076904"/>
    <w:rsid w:val="0009434D"/>
    <w:rsid w:val="000A7646"/>
    <w:rsid w:val="000A7D92"/>
    <w:rsid w:val="000B3B0A"/>
    <w:rsid w:val="000B7AD0"/>
    <w:rsid w:val="000C1C01"/>
    <w:rsid w:val="000C4065"/>
    <w:rsid w:val="000C61E2"/>
    <w:rsid w:val="000C6777"/>
    <w:rsid w:val="000C75A1"/>
    <w:rsid w:val="000D06F9"/>
    <w:rsid w:val="000D2343"/>
    <w:rsid w:val="000D4A44"/>
    <w:rsid w:val="000E01AC"/>
    <w:rsid w:val="000E4C73"/>
    <w:rsid w:val="000F2DB7"/>
    <w:rsid w:val="000F3381"/>
    <w:rsid w:val="000F710A"/>
    <w:rsid w:val="001005FC"/>
    <w:rsid w:val="001052A5"/>
    <w:rsid w:val="0011494F"/>
    <w:rsid w:val="001201DF"/>
    <w:rsid w:val="00120495"/>
    <w:rsid w:val="00120BF8"/>
    <w:rsid w:val="00122C61"/>
    <w:rsid w:val="00123CFD"/>
    <w:rsid w:val="001263F0"/>
    <w:rsid w:val="00126D1D"/>
    <w:rsid w:val="00127543"/>
    <w:rsid w:val="00133C84"/>
    <w:rsid w:val="00135F07"/>
    <w:rsid w:val="001415EF"/>
    <w:rsid w:val="00142D8B"/>
    <w:rsid w:val="00143A1E"/>
    <w:rsid w:val="001528E0"/>
    <w:rsid w:val="0015534E"/>
    <w:rsid w:val="0016114B"/>
    <w:rsid w:val="00165E42"/>
    <w:rsid w:val="001660F7"/>
    <w:rsid w:val="001748BE"/>
    <w:rsid w:val="001764CD"/>
    <w:rsid w:val="00181882"/>
    <w:rsid w:val="00183A18"/>
    <w:rsid w:val="00183A8E"/>
    <w:rsid w:val="001A1FB1"/>
    <w:rsid w:val="001A48AD"/>
    <w:rsid w:val="001B7121"/>
    <w:rsid w:val="001C3CFC"/>
    <w:rsid w:val="001D36BA"/>
    <w:rsid w:val="001D38E0"/>
    <w:rsid w:val="001D432A"/>
    <w:rsid w:val="001E239F"/>
    <w:rsid w:val="001E26C9"/>
    <w:rsid w:val="001E33E8"/>
    <w:rsid w:val="001E3FDB"/>
    <w:rsid w:val="001E65BE"/>
    <w:rsid w:val="001F1BCF"/>
    <w:rsid w:val="00202124"/>
    <w:rsid w:val="0020472D"/>
    <w:rsid w:val="00206FF6"/>
    <w:rsid w:val="00207211"/>
    <w:rsid w:val="00207C64"/>
    <w:rsid w:val="002108C3"/>
    <w:rsid w:val="00220EBF"/>
    <w:rsid w:val="0022291C"/>
    <w:rsid w:val="0023054C"/>
    <w:rsid w:val="002310F3"/>
    <w:rsid w:val="00236705"/>
    <w:rsid w:val="00236BE9"/>
    <w:rsid w:val="002378CB"/>
    <w:rsid w:val="00237EA4"/>
    <w:rsid w:val="00243DE7"/>
    <w:rsid w:val="002450BC"/>
    <w:rsid w:val="00253196"/>
    <w:rsid w:val="002537A5"/>
    <w:rsid w:val="002575B6"/>
    <w:rsid w:val="00257914"/>
    <w:rsid w:val="002711F9"/>
    <w:rsid w:val="00275D3D"/>
    <w:rsid w:val="0027675A"/>
    <w:rsid w:val="00284EF2"/>
    <w:rsid w:val="0029183A"/>
    <w:rsid w:val="00296EFC"/>
    <w:rsid w:val="002A52A1"/>
    <w:rsid w:val="002B00D0"/>
    <w:rsid w:val="002B1E16"/>
    <w:rsid w:val="002B5EA6"/>
    <w:rsid w:val="002C010A"/>
    <w:rsid w:val="002C3C55"/>
    <w:rsid w:val="002E3140"/>
    <w:rsid w:val="002E436E"/>
    <w:rsid w:val="002E69F9"/>
    <w:rsid w:val="002E6C11"/>
    <w:rsid w:val="00301C50"/>
    <w:rsid w:val="00311D48"/>
    <w:rsid w:val="00314E7C"/>
    <w:rsid w:val="00321B91"/>
    <w:rsid w:val="00322ABA"/>
    <w:rsid w:val="00330188"/>
    <w:rsid w:val="003346A7"/>
    <w:rsid w:val="003350D6"/>
    <w:rsid w:val="00344810"/>
    <w:rsid w:val="0034736D"/>
    <w:rsid w:val="00363360"/>
    <w:rsid w:val="00364683"/>
    <w:rsid w:val="003703C3"/>
    <w:rsid w:val="00373CB2"/>
    <w:rsid w:val="003741F4"/>
    <w:rsid w:val="00374F10"/>
    <w:rsid w:val="003760D0"/>
    <w:rsid w:val="00377EF1"/>
    <w:rsid w:val="003906A2"/>
    <w:rsid w:val="003912D0"/>
    <w:rsid w:val="00395740"/>
    <w:rsid w:val="003A37F6"/>
    <w:rsid w:val="003A53FC"/>
    <w:rsid w:val="003B4813"/>
    <w:rsid w:val="003C092C"/>
    <w:rsid w:val="003C0FB0"/>
    <w:rsid w:val="003C5FFA"/>
    <w:rsid w:val="003D10A9"/>
    <w:rsid w:val="003D7B37"/>
    <w:rsid w:val="003E0FD6"/>
    <w:rsid w:val="003E161E"/>
    <w:rsid w:val="003E2ABA"/>
    <w:rsid w:val="003E5D98"/>
    <w:rsid w:val="003E62C9"/>
    <w:rsid w:val="003F403B"/>
    <w:rsid w:val="00401E77"/>
    <w:rsid w:val="00404DA6"/>
    <w:rsid w:val="0041453B"/>
    <w:rsid w:val="0042146D"/>
    <w:rsid w:val="004227B7"/>
    <w:rsid w:val="00423E21"/>
    <w:rsid w:val="00424325"/>
    <w:rsid w:val="00426A27"/>
    <w:rsid w:val="00427BB6"/>
    <w:rsid w:val="004316EF"/>
    <w:rsid w:val="00435855"/>
    <w:rsid w:val="00440B4E"/>
    <w:rsid w:val="00440FF5"/>
    <w:rsid w:val="004574BB"/>
    <w:rsid w:val="00473C74"/>
    <w:rsid w:val="00476BA1"/>
    <w:rsid w:val="0048497A"/>
    <w:rsid w:val="00486AAD"/>
    <w:rsid w:val="00493AC2"/>
    <w:rsid w:val="004A1373"/>
    <w:rsid w:val="004B19F1"/>
    <w:rsid w:val="004B640D"/>
    <w:rsid w:val="004C1EDB"/>
    <w:rsid w:val="004C2E6E"/>
    <w:rsid w:val="004C4474"/>
    <w:rsid w:val="004C6563"/>
    <w:rsid w:val="004D32AF"/>
    <w:rsid w:val="004D3767"/>
    <w:rsid w:val="004D397A"/>
    <w:rsid w:val="004D4484"/>
    <w:rsid w:val="004E694D"/>
    <w:rsid w:val="004F0C35"/>
    <w:rsid w:val="004F467D"/>
    <w:rsid w:val="004F507A"/>
    <w:rsid w:val="004F7616"/>
    <w:rsid w:val="00501E99"/>
    <w:rsid w:val="00504254"/>
    <w:rsid w:val="0050543C"/>
    <w:rsid w:val="00505BCD"/>
    <w:rsid w:val="00507780"/>
    <w:rsid w:val="005132A3"/>
    <w:rsid w:val="00515D12"/>
    <w:rsid w:val="00520697"/>
    <w:rsid w:val="00526283"/>
    <w:rsid w:val="0052755F"/>
    <w:rsid w:val="00530B77"/>
    <w:rsid w:val="00537183"/>
    <w:rsid w:val="0054028D"/>
    <w:rsid w:val="00540292"/>
    <w:rsid w:val="0054074A"/>
    <w:rsid w:val="00540DFB"/>
    <w:rsid w:val="00543CDC"/>
    <w:rsid w:val="005456E3"/>
    <w:rsid w:val="00554ED6"/>
    <w:rsid w:val="00565A08"/>
    <w:rsid w:val="00571335"/>
    <w:rsid w:val="005716E5"/>
    <w:rsid w:val="005838D0"/>
    <w:rsid w:val="0058701A"/>
    <w:rsid w:val="00587C0B"/>
    <w:rsid w:val="005A11B1"/>
    <w:rsid w:val="005A1F59"/>
    <w:rsid w:val="005A6DD4"/>
    <w:rsid w:val="005A73DA"/>
    <w:rsid w:val="005C158C"/>
    <w:rsid w:val="005C21E1"/>
    <w:rsid w:val="005C6956"/>
    <w:rsid w:val="005D6F70"/>
    <w:rsid w:val="005E0F32"/>
    <w:rsid w:val="005E298B"/>
    <w:rsid w:val="005E5128"/>
    <w:rsid w:val="005E5B81"/>
    <w:rsid w:val="005F0310"/>
    <w:rsid w:val="005F1837"/>
    <w:rsid w:val="005F45C3"/>
    <w:rsid w:val="00603D22"/>
    <w:rsid w:val="00604783"/>
    <w:rsid w:val="006159A1"/>
    <w:rsid w:val="0063420A"/>
    <w:rsid w:val="00634B52"/>
    <w:rsid w:val="006429F1"/>
    <w:rsid w:val="00652B2D"/>
    <w:rsid w:val="00663BE4"/>
    <w:rsid w:val="00681FF5"/>
    <w:rsid w:val="006836DC"/>
    <w:rsid w:val="00692979"/>
    <w:rsid w:val="00692BA0"/>
    <w:rsid w:val="00695DF2"/>
    <w:rsid w:val="006961F5"/>
    <w:rsid w:val="00696475"/>
    <w:rsid w:val="006A7768"/>
    <w:rsid w:val="006B33A8"/>
    <w:rsid w:val="006C321F"/>
    <w:rsid w:val="006C3C01"/>
    <w:rsid w:val="006D197A"/>
    <w:rsid w:val="006D3EB8"/>
    <w:rsid w:val="006D5152"/>
    <w:rsid w:val="006D59BD"/>
    <w:rsid w:val="006D6861"/>
    <w:rsid w:val="006E2EAF"/>
    <w:rsid w:val="006E5626"/>
    <w:rsid w:val="006E5F67"/>
    <w:rsid w:val="006F164E"/>
    <w:rsid w:val="00713591"/>
    <w:rsid w:val="00720312"/>
    <w:rsid w:val="00723DE2"/>
    <w:rsid w:val="00735482"/>
    <w:rsid w:val="00745024"/>
    <w:rsid w:val="007478AA"/>
    <w:rsid w:val="00754AD3"/>
    <w:rsid w:val="00756C1E"/>
    <w:rsid w:val="007621C1"/>
    <w:rsid w:val="00763CB3"/>
    <w:rsid w:val="00790940"/>
    <w:rsid w:val="00792118"/>
    <w:rsid w:val="007951B8"/>
    <w:rsid w:val="00796642"/>
    <w:rsid w:val="007A28A7"/>
    <w:rsid w:val="007A5590"/>
    <w:rsid w:val="007A7A0F"/>
    <w:rsid w:val="007C2D00"/>
    <w:rsid w:val="007C2F27"/>
    <w:rsid w:val="007D19E5"/>
    <w:rsid w:val="007D2CE4"/>
    <w:rsid w:val="007D3A25"/>
    <w:rsid w:val="007D6D3B"/>
    <w:rsid w:val="007E630D"/>
    <w:rsid w:val="007E7367"/>
    <w:rsid w:val="007F00B5"/>
    <w:rsid w:val="007F143E"/>
    <w:rsid w:val="008129DB"/>
    <w:rsid w:val="00813FAC"/>
    <w:rsid w:val="008143FE"/>
    <w:rsid w:val="0081526E"/>
    <w:rsid w:val="00816282"/>
    <w:rsid w:val="00816A1C"/>
    <w:rsid w:val="00816FCE"/>
    <w:rsid w:val="0082158C"/>
    <w:rsid w:val="00821BBD"/>
    <w:rsid w:val="00824579"/>
    <w:rsid w:val="0083013F"/>
    <w:rsid w:val="00841E24"/>
    <w:rsid w:val="008454F2"/>
    <w:rsid w:val="00854630"/>
    <w:rsid w:val="008616A3"/>
    <w:rsid w:val="00861A05"/>
    <w:rsid w:val="00863F77"/>
    <w:rsid w:val="008677AE"/>
    <w:rsid w:val="00870DB3"/>
    <w:rsid w:val="00873D37"/>
    <w:rsid w:val="00880447"/>
    <w:rsid w:val="008805B5"/>
    <w:rsid w:val="00882D55"/>
    <w:rsid w:val="00891CC8"/>
    <w:rsid w:val="00895A22"/>
    <w:rsid w:val="00897846"/>
    <w:rsid w:val="008A0663"/>
    <w:rsid w:val="008A4B4B"/>
    <w:rsid w:val="008B015E"/>
    <w:rsid w:val="008B3EA7"/>
    <w:rsid w:val="008B4486"/>
    <w:rsid w:val="008B4EDD"/>
    <w:rsid w:val="008D13A2"/>
    <w:rsid w:val="008D1423"/>
    <w:rsid w:val="008D165E"/>
    <w:rsid w:val="008E56F3"/>
    <w:rsid w:val="008F0013"/>
    <w:rsid w:val="008F1C89"/>
    <w:rsid w:val="008F463C"/>
    <w:rsid w:val="008F6289"/>
    <w:rsid w:val="008F77D0"/>
    <w:rsid w:val="00901949"/>
    <w:rsid w:val="009048B6"/>
    <w:rsid w:val="00913355"/>
    <w:rsid w:val="00926E8B"/>
    <w:rsid w:val="00932637"/>
    <w:rsid w:val="00932C22"/>
    <w:rsid w:val="00934114"/>
    <w:rsid w:val="0093707F"/>
    <w:rsid w:val="00941630"/>
    <w:rsid w:val="00946E44"/>
    <w:rsid w:val="00950012"/>
    <w:rsid w:val="009543F6"/>
    <w:rsid w:val="00954A42"/>
    <w:rsid w:val="00957181"/>
    <w:rsid w:val="0096154A"/>
    <w:rsid w:val="0096190D"/>
    <w:rsid w:val="009663A6"/>
    <w:rsid w:val="00973CD8"/>
    <w:rsid w:val="00974AEA"/>
    <w:rsid w:val="00977DF6"/>
    <w:rsid w:val="00982BA6"/>
    <w:rsid w:val="00985DFA"/>
    <w:rsid w:val="009913BC"/>
    <w:rsid w:val="00992348"/>
    <w:rsid w:val="00997201"/>
    <w:rsid w:val="009A1F9B"/>
    <w:rsid w:val="009B29DC"/>
    <w:rsid w:val="009B5A99"/>
    <w:rsid w:val="009B7137"/>
    <w:rsid w:val="009C1C5E"/>
    <w:rsid w:val="009C2958"/>
    <w:rsid w:val="009C3C2D"/>
    <w:rsid w:val="009C549B"/>
    <w:rsid w:val="009D17B6"/>
    <w:rsid w:val="009D21D2"/>
    <w:rsid w:val="009D5D93"/>
    <w:rsid w:val="009E04C9"/>
    <w:rsid w:val="009E2A7A"/>
    <w:rsid w:val="009F6D9F"/>
    <w:rsid w:val="00A04B9D"/>
    <w:rsid w:val="00A14C64"/>
    <w:rsid w:val="00A163C9"/>
    <w:rsid w:val="00A264FD"/>
    <w:rsid w:val="00A4001A"/>
    <w:rsid w:val="00A43B15"/>
    <w:rsid w:val="00A445C9"/>
    <w:rsid w:val="00A464B5"/>
    <w:rsid w:val="00A505DD"/>
    <w:rsid w:val="00A52DC3"/>
    <w:rsid w:val="00A55B0E"/>
    <w:rsid w:val="00A7273D"/>
    <w:rsid w:val="00A73711"/>
    <w:rsid w:val="00A74F89"/>
    <w:rsid w:val="00A84B75"/>
    <w:rsid w:val="00A85A26"/>
    <w:rsid w:val="00AA68FA"/>
    <w:rsid w:val="00AB0778"/>
    <w:rsid w:val="00AB0B82"/>
    <w:rsid w:val="00AC014D"/>
    <w:rsid w:val="00AC43A3"/>
    <w:rsid w:val="00AC5D17"/>
    <w:rsid w:val="00AC672C"/>
    <w:rsid w:val="00AD6B73"/>
    <w:rsid w:val="00AE1640"/>
    <w:rsid w:val="00AE3DA9"/>
    <w:rsid w:val="00AE7E7A"/>
    <w:rsid w:val="00B03E4C"/>
    <w:rsid w:val="00B05ADB"/>
    <w:rsid w:val="00B15C6C"/>
    <w:rsid w:val="00B2169C"/>
    <w:rsid w:val="00B22DE5"/>
    <w:rsid w:val="00B24A70"/>
    <w:rsid w:val="00B30C2D"/>
    <w:rsid w:val="00B32122"/>
    <w:rsid w:val="00B32FCF"/>
    <w:rsid w:val="00B36186"/>
    <w:rsid w:val="00B45BC1"/>
    <w:rsid w:val="00B45EE6"/>
    <w:rsid w:val="00B47B48"/>
    <w:rsid w:val="00B50AAA"/>
    <w:rsid w:val="00B51CB2"/>
    <w:rsid w:val="00B521E6"/>
    <w:rsid w:val="00B52A2C"/>
    <w:rsid w:val="00B54804"/>
    <w:rsid w:val="00B5582B"/>
    <w:rsid w:val="00B56296"/>
    <w:rsid w:val="00B64F8D"/>
    <w:rsid w:val="00B652CC"/>
    <w:rsid w:val="00B658CC"/>
    <w:rsid w:val="00B678B7"/>
    <w:rsid w:val="00B822DA"/>
    <w:rsid w:val="00B86B9D"/>
    <w:rsid w:val="00B876AB"/>
    <w:rsid w:val="00B91EDB"/>
    <w:rsid w:val="00B96A98"/>
    <w:rsid w:val="00BA6A5E"/>
    <w:rsid w:val="00BB2CEC"/>
    <w:rsid w:val="00BB4553"/>
    <w:rsid w:val="00BB5CAD"/>
    <w:rsid w:val="00BC13CB"/>
    <w:rsid w:val="00BD0744"/>
    <w:rsid w:val="00BD085E"/>
    <w:rsid w:val="00BD5ED8"/>
    <w:rsid w:val="00BE39CE"/>
    <w:rsid w:val="00BF01BE"/>
    <w:rsid w:val="00BF0461"/>
    <w:rsid w:val="00C07DF6"/>
    <w:rsid w:val="00C111A3"/>
    <w:rsid w:val="00C12436"/>
    <w:rsid w:val="00C21C40"/>
    <w:rsid w:val="00C2213D"/>
    <w:rsid w:val="00C221C5"/>
    <w:rsid w:val="00C22A4A"/>
    <w:rsid w:val="00C245AC"/>
    <w:rsid w:val="00C246D6"/>
    <w:rsid w:val="00C254D1"/>
    <w:rsid w:val="00C260FB"/>
    <w:rsid w:val="00C27ED4"/>
    <w:rsid w:val="00C31E63"/>
    <w:rsid w:val="00C34044"/>
    <w:rsid w:val="00C372DC"/>
    <w:rsid w:val="00C41EF6"/>
    <w:rsid w:val="00C4485B"/>
    <w:rsid w:val="00C545AC"/>
    <w:rsid w:val="00C62DEA"/>
    <w:rsid w:val="00CA663E"/>
    <w:rsid w:val="00CA7F8D"/>
    <w:rsid w:val="00CB1075"/>
    <w:rsid w:val="00CB306B"/>
    <w:rsid w:val="00CB57F9"/>
    <w:rsid w:val="00CB7ED9"/>
    <w:rsid w:val="00CC4326"/>
    <w:rsid w:val="00CC640F"/>
    <w:rsid w:val="00CC6B6A"/>
    <w:rsid w:val="00CC7336"/>
    <w:rsid w:val="00CD1FFA"/>
    <w:rsid w:val="00CE3897"/>
    <w:rsid w:val="00CE4AB5"/>
    <w:rsid w:val="00CE713B"/>
    <w:rsid w:val="00CF0244"/>
    <w:rsid w:val="00CF24EB"/>
    <w:rsid w:val="00CF3923"/>
    <w:rsid w:val="00CF6EE5"/>
    <w:rsid w:val="00D10346"/>
    <w:rsid w:val="00D1141F"/>
    <w:rsid w:val="00D17342"/>
    <w:rsid w:val="00D215DE"/>
    <w:rsid w:val="00D222DB"/>
    <w:rsid w:val="00D22784"/>
    <w:rsid w:val="00D241B2"/>
    <w:rsid w:val="00D275D9"/>
    <w:rsid w:val="00D35E0C"/>
    <w:rsid w:val="00D47D92"/>
    <w:rsid w:val="00D5020C"/>
    <w:rsid w:val="00D50F43"/>
    <w:rsid w:val="00D557C3"/>
    <w:rsid w:val="00D5674B"/>
    <w:rsid w:val="00D6074B"/>
    <w:rsid w:val="00D65268"/>
    <w:rsid w:val="00D656C6"/>
    <w:rsid w:val="00D6595D"/>
    <w:rsid w:val="00D67DB9"/>
    <w:rsid w:val="00D70B9F"/>
    <w:rsid w:val="00D80B61"/>
    <w:rsid w:val="00D83AF1"/>
    <w:rsid w:val="00D86007"/>
    <w:rsid w:val="00D915C9"/>
    <w:rsid w:val="00D95883"/>
    <w:rsid w:val="00DB0576"/>
    <w:rsid w:val="00DB3E1E"/>
    <w:rsid w:val="00DB4071"/>
    <w:rsid w:val="00DC0429"/>
    <w:rsid w:val="00DC7623"/>
    <w:rsid w:val="00DD13BD"/>
    <w:rsid w:val="00DD7041"/>
    <w:rsid w:val="00DD72D4"/>
    <w:rsid w:val="00DE27B4"/>
    <w:rsid w:val="00DE2B50"/>
    <w:rsid w:val="00DE780C"/>
    <w:rsid w:val="00E030EE"/>
    <w:rsid w:val="00E11FBF"/>
    <w:rsid w:val="00E13C86"/>
    <w:rsid w:val="00E2060A"/>
    <w:rsid w:val="00E25C8F"/>
    <w:rsid w:val="00E31AF3"/>
    <w:rsid w:val="00E32934"/>
    <w:rsid w:val="00E354D6"/>
    <w:rsid w:val="00E418E2"/>
    <w:rsid w:val="00E45334"/>
    <w:rsid w:val="00E566FC"/>
    <w:rsid w:val="00E629C0"/>
    <w:rsid w:val="00E710AA"/>
    <w:rsid w:val="00E83998"/>
    <w:rsid w:val="00E842E1"/>
    <w:rsid w:val="00E91C7A"/>
    <w:rsid w:val="00E9487C"/>
    <w:rsid w:val="00E954A1"/>
    <w:rsid w:val="00E97734"/>
    <w:rsid w:val="00EA5CD5"/>
    <w:rsid w:val="00EB2AFD"/>
    <w:rsid w:val="00EB4EE3"/>
    <w:rsid w:val="00EC5749"/>
    <w:rsid w:val="00ED422F"/>
    <w:rsid w:val="00ED63C5"/>
    <w:rsid w:val="00EE0554"/>
    <w:rsid w:val="00EF0AFB"/>
    <w:rsid w:val="00EF523E"/>
    <w:rsid w:val="00F014DA"/>
    <w:rsid w:val="00F01C49"/>
    <w:rsid w:val="00F03A7C"/>
    <w:rsid w:val="00F05DF2"/>
    <w:rsid w:val="00F116E1"/>
    <w:rsid w:val="00F11D27"/>
    <w:rsid w:val="00F15844"/>
    <w:rsid w:val="00F21172"/>
    <w:rsid w:val="00F308C9"/>
    <w:rsid w:val="00F30D40"/>
    <w:rsid w:val="00F3227B"/>
    <w:rsid w:val="00F46BE1"/>
    <w:rsid w:val="00F53F6F"/>
    <w:rsid w:val="00F72624"/>
    <w:rsid w:val="00F72AD7"/>
    <w:rsid w:val="00F73FAC"/>
    <w:rsid w:val="00F77FBE"/>
    <w:rsid w:val="00F804F7"/>
    <w:rsid w:val="00F85EA7"/>
    <w:rsid w:val="00F90680"/>
    <w:rsid w:val="00F91C1F"/>
    <w:rsid w:val="00F92BA0"/>
    <w:rsid w:val="00F93AD2"/>
    <w:rsid w:val="00F956AD"/>
    <w:rsid w:val="00F966C2"/>
    <w:rsid w:val="00F974EC"/>
    <w:rsid w:val="00FA0994"/>
    <w:rsid w:val="00FA5888"/>
    <w:rsid w:val="00FB1388"/>
    <w:rsid w:val="00FC3D35"/>
    <w:rsid w:val="00FC6F7A"/>
    <w:rsid w:val="00FD142F"/>
    <w:rsid w:val="00FD5EFD"/>
    <w:rsid w:val="00FF27C9"/>
    <w:rsid w:val="00FF48F6"/>
    <w:rsid w:val="00FF54C4"/>
    <w:rsid w:val="00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8684D"/>
  <w15:chartTrackingRefBased/>
  <w15:docId w15:val="{F04548FE-39FD-4E8C-9DD8-48A7CCCB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3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7EF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77EF1"/>
    <w:rPr>
      <w:rFonts w:ascii="Arial" w:eastAsia="Arial" w:hAnsi="Arial" w:cs="Arial"/>
      <w:color w:val="666666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245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0BC"/>
    <w:rPr>
      <w:rFonts w:ascii="Arial" w:eastAsia="Arial" w:hAnsi="Arial" w:cs="Arial"/>
      <w:sz w:val="20"/>
      <w:szCs w:val="20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0BC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0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0BC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B15"/>
    <w:rPr>
      <w:rFonts w:ascii="Segoe UI" w:eastAsia="Arial" w:hAnsi="Segoe UI" w:cs="Segoe UI"/>
      <w:sz w:val="18"/>
      <w:szCs w:val="18"/>
      <w:lang w:val="e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15"/>
    <w:rPr>
      <w:rFonts w:ascii="Segoe UI" w:eastAsia="Arial" w:hAnsi="Segoe UI" w:cs="Segoe UI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4F507A"/>
    <w:pPr>
      <w:spacing w:after="0" w:line="240" w:lineRule="auto"/>
    </w:pPr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DB3E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3E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161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96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52DC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01</Words>
  <Characters>4249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Nwaru</dc:creator>
  <cp:keywords/>
  <dc:description/>
  <cp:lastModifiedBy>Bright Nwaru</cp:lastModifiedBy>
  <cp:revision>2</cp:revision>
  <cp:lastPrinted>2022-02-06T18:56:00Z</cp:lastPrinted>
  <dcterms:created xsi:type="dcterms:W3CDTF">2022-12-20T17:03:00Z</dcterms:created>
  <dcterms:modified xsi:type="dcterms:W3CDTF">2022-12-20T17:03:00Z</dcterms:modified>
</cp:coreProperties>
</file>